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85FA0" w14:textId="30D74F6A" w:rsidR="00DC1612" w:rsidRPr="004D563A" w:rsidRDefault="00DC1612" w:rsidP="004D563A">
      <w:pPr>
        <w:spacing w:before="240" w:after="240"/>
        <w:jc w:val="both"/>
        <w:rPr>
          <w:rFonts w:ascii="Calibri" w:hAnsi="Calibri" w:cs="Calibri"/>
          <w:b/>
          <w:bCs/>
          <w:lang w:val="en-US" w:eastAsia="it-IT"/>
        </w:rPr>
      </w:pPr>
      <w:proofErr w:type="spellStart"/>
      <w:r w:rsidRPr="00331C90">
        <w:rPr>
          <w:rFonts w:ascii="Calibri" w:hAnsi="Calibri" w:cs="Calibri"/>
          <w:b/>
          <w:bCs/>
          <w:lang w:val="en-US" w:eastAsia="it-IT"/>
        </w:rPr>
        <w:t>Biacore</w:t>
      </w:r>
      <w:proofErr w:type="spellEnd"/>
      <w:r w:rsidRPr="00331C90">
        <w:rPr>
          <w:rFonts w:ascii="Calibri" w:hAnsi="Calibri" w:cs="Calibri"/>
          <w:b/>
          <w:bCs/>
          <w:lang w:val="en-US" w:eastAsia="it-IT"/>
        </w:rPr>
        <w:t xml:space="preserve"> analysis of IgG1 binding to immobilized M1</w:t>
      </w:r>
    </w:p>
    <w:p w14:paraId="651128E6" w14:textId="0FF767F8" w:rsidR="00DD4B55" w:rsidRPr="002F3123" w:rsidRDefault="00DC1612" w:rsidP="002F3123">
      <w:pPr>
        <w:spacing w:before="120" w:after="120" w:line="276" w:lineRule="auto"/>
        <w:jc w:val="both"/>
        <w:rPr>
          <w:rFonts w:ascii="Calibri Light" w:hAnsi="Calibri Light" w:cs="Calibri Light"/>
          <w:lang w:val="en-US" w:eastAsia="it-IT"/>
        </w:rPr>
      </w:pPr>
      <w:r w:rsidRPr="00331C90">
        <w:rPr>
          <w:rFonts w:ascii="Calibri Light" w:hAnsi="Calibri Light" w:cs="Calibri Light"/>
          <w:lang w:val="en-US" w:eastAsia="it-IT"/>
        </w:rPr>
        <w:t xml:space="preserve">The binding of IgG1 to M1 as depicted in the </w:t>
      </w:r>
      <w:r w:rsidR="00D26847" w:rsidRPr="00331C90">
        <w:rPr>
          <w:rFonts w:ascii="Calibri Light" w:hAnsi="Calibri Light" w:cs="Calibri Light"/>
          <w:lang w:val="en-US" w:eastAsia="it-IT"/>
        </w:rPr>
        <w:t>sensorgrams</w:t>
      </w:r>
      <w:r w:rsidRPr="00331C90">
        <w:rPr>
          <w:rFonts w:ascii="Calibri Light" w:hAnsi="Calibri Light" w:cs="Calibri Light"/>
          <w:lang w:val="en-US" w:eastAsia="it-IT"/>
        </w:rPr>
        <w:t xml:space="preserve"> </w:t>
      </w:r>
      <w:r w:rsidR="000946EA">
        <w:rPr>
          <w:rFonts w:ascii="Calibri Light" w:hAnsi="Calibri Light" w:cs="Calibri Light"/>
          <w:lang w:val="en-US" w:eastAsia="it-IT"/>
        </w:rPr>
        <w:t>(S6</w:t>
      </w:r>
      <w:r w:rsidR="00641808">
        <w:rPr>
          <w:rFonts w:ascii="Calibri Light" w:hAnsi="Calibri Light" w:cs="Calibri Light"/>
          <w:lang w:val="en-US" w:eastAsia="it-IT"/>
        </w:rPr>
        <w:t>a</w:t>
      </w:r>
      <w:r w:rsidR="000946EA">
        <w:rPr>
          <w:rFonts w:ascii="Calibri Light" w:hAnsi="Calibri Light" w:cs="Calibri Light"/>
          <w:lang w:val="en-US" w:eastAsia="it-IT"/>
        </w:rPr>
        <w:t xml:space="preserve"> Fig</w:t>
      </w:r>
      <w:r w:rsidRPr="00331C90">
        <w:rPr>
          <w:rFonts w:ascii="Calibri Light" w:hAnsi="Calibri Light" w:cs="Calibri Light"/>
          <w:lang w:val="en-US" w:eastAsia="it-IT"/>
        </w:rPr>
        <w:t xml:space="preserve">), shows that IgG1 is directly binding to M1 in a concentration dependent manner with a good correlation and good fitting to logarithmic regression </w:t>
      </w:r>
      <w:r w:rsidR="00641808">
        <w:rPr>
          <w:rFonts w:ascii="Calibri Light" w:hAnsi="Calibri Light" w:cs="Calibri Light"/>
          <w:lang w:val="en-US" w:eastAsia="it-IT"/>
        </w:rPr>
        <w:t>(S6b Fig</w:t>
      </w:r>
      <w:r w:rsidRPr="00331C90">
        <w:rPr>
          <w:rFonts w:ascii="Calibri Light" w:hAnsi="Calibri Light" w:cs="Calibri Light"/>
          <w:lang w:val="en-US" w:eastAsia="it-IT"/>
        </w:rPr>
        <w:t>, R</w:t>
      </w:r>
      <w:r w:rsidRPr="00331C90">
        <w:rPr>
          <w:rFonts w:ascii="Calibri Light" w:hAnsi="Calibri Light" w:cs="Calibri Light"/>
          <w:vertAlign w:val="superscript"/>
          <w:lang w:val="en-US" w:eastAsia="it-IT"/>
        </w:rPr>
        <w:t>2</w:t>
      </w:r>
      <w:r w:rsidRPr="00331C90">
        <w:rPr>
          <w:rFonts w:ascii="Calibri Light" w:hAnsi="Calibri Light" w:cs="Calibri Light"/>
          <w:lang w:val="en-US" w:eastAsia="it-IT"/>
        </w:rPr>
        <w:t xml:space="preserve">= 0.96). For the kinetic analysis, the data was first tested for fitting to the simplest Langmuir 1-1 binding model </w:t>
      </w:r>
      <w:r w:rsidR="00641808">
        <w:rPr>
          <w:rFonts w:ascii="Calibri Light" w:hAnsi="Calibri Light" w:cs="Calibri Light"/>
          <w:lang w:val="en-US" w:eastAsia="it-IT"/>
        </w:rPr>
        <w:t>(S6c Fig)</w:t>
      </w:r>
      <w:r w:rsidRPr="00331C90">
        <w:rPr>
          <w:rFonts w:ascii="Calibri Light" w:hAnsi="Calibri Light" w:cs="Calibri Light"/>
          <w:lang w:val="en-US" w:eastAsia="it-IT"/>
        </w:rPr>
        <w:t xml:space="preserve">. However, a better fit was obtained when the data was tested for heterogeneous ligand model </w:t>
      </w:r>
      <w:r w:rsidR="00641808">
        <w:rPr>
          <w:rFonts w:ascii="Calibri Light" w:hAnsi="Calibri Light" w:cs="Calibri Light"/>
          <w:lang w:val="en-US" w:eastAsia="it-IT"/>
        </w:rPr>
        <w:t>(S6d Fig)</w:t>
      </w:r>
      <w:r w:rsidRPr="00331C90">
        <w:rPr>
          <w:rFonts w:ascii="Calibri Light" w:hAnsi="Calibri Light" w:cs="Calibri Light"/>
          <w:lang w:val="en-US" w:eastAsia="it-IT"/>
        </w:rPr>
        <w:t>. Using the heterogeneous ligand model the recorded chi</w:t>
      </w:r>
      <w:r w:rsidRPr="00331C90">
        <w:rPr>
          <w:rFonts w:ascii="Calibri Light" w:hAnsi="Calibri Light" w:cs="Calibri Light"/>
          <w:vertAlign w:val="superscript"/>
          <w:lang w:val="en-US" w:eastAsia="it-IT"/>
        </w:rPr>
        <w:t>2</w:t>
      </w:r>
      <w:r w:rsidRPr="00331C90">
        <w:rPr>
          <w:rFonts w:ascii="Calibri Light" w:hAnsi="Calibri Light" w:cs="Calibri Light"/>
          <w:lang w:val="en-US" w:eastAsia="it-IT"/>
        </w:rPr>
        <w:t xml:space="preserve"> (curve fidelity) was lower than the chi</w:t>
      </w:r>
      <w:r w:rsidRPr="00331C90">
        <w:rPr>
          <w:rFonts w:ascii="Calibri Light" w:hAnsi="Calibri Light" w:cs="Calibri Light"/>
          <w:vertAlign w:val="superscript"/>
          <w:lang w:val="en-US" w:eastAsia="it-IT"/>
        </w:rPr>
        <w:t>2</w:t>
      </w:r>
      <w:r w:rsidRPr="00331C90">
        <w:rPr>
          <w:rFonts w:ascii="Calibri Light" w:hAnsi="Calibri Light" w:cs="Calibri Light"/>
          <w:lang w:val="en-US" w:eastAsia="it-IT"/>
        </w:rPr>
        <w:t xml:space="preserve"> recorded for 1-1 model and the residuals which correspond to the difference between the actual and fitted data, were within ± 5% of </w:t>
      </w:r>
      <w:proofErr w:type="spellStart"/>
      <w:r w:rsidRPr="00331C90">
        <w:rPr>
          <w:rFonts w:ascii="Calibri Light" w:hAnsi="Calibri Light" w:cs="Calibri Light"/>
          <w:lang w:val="en-US" w:eastAsia="it-IT"/>
        </w:rPr>
        <w:t>Rmax</w:t>
      </w:r>
      <w:proofErr w:type="spellEnd"/>
      <w:r w:rsidRPr="00331C90">
        <w:rPr>
          <w:rFonts w:ascii="Calibri Light" w:hAnsi="Calibri Light" w:cs="Calibri Light"/>
          <w:lang w:val="en-US" w:eastAsia="it-IT"/>
        </w:rPr>
        <w:t>, indicating a better fit. The fitted lines represent a better global fit to the heterogeneous ligand model for M1-IgG1.</w:t>
      </w:r>
      <w:r w:rsidRPr="004D563A">
        <w:rPr>
          <w:rFonts w:ascii="Calibri Light" w:hAnsi="Calibri Light" w:cs="Calibri Light"/>
          <w:lang w:val="en-US" w:eastAsia="it-IT"/>
        </w:rPr>
        <w:t xml:space="preserve"> Deviations from the simplest 1-1 interaction model can be observed especially if the interactions are more </w:t>
      </w:r>
      <w:r w:rsidRPr="00331C90">
        <w:rPr>
          <w:rFonts w:ascii="Calibri Light" w:hAnsi="Calibri Light" w:cs="Calibri Light"/>
          <w:lang w:val="en-US" w:eastAsia="it-IT"/>
        </w:rPr>
        <w:t>complex which can be a result of conformational changes after the analyte interaction with the ligand or specifically 2-state interactions. Heterogeneous ligand model is observed especially if a ligand is carrying more than one binding sites for the analyte. Therefore, we evaluated two binding sites on M1-IgG1 complex wh</w:t>
      </w:r>
      <w:r w:rsidR="007D0B1F">
        <w:rPr>
          <w:rFonts w:ascii="Calibri Light" w:hAnsi="Calibri Light" w:cs="Calibri Light"/>
          <w:lang w:val="en-US" w:eastAsia="it-IT"/>
        </w:rPr>
        <w:t>ere</w:t>
      </w:r>
      <w:r w:rsidRPr="00331C90">
        <w:rPr>
          <w:rFonts w:ascii="Calibri Light" w:hAnsi="Calibri Light" w:cs="Calibri Light"/>
          <w:lang w:val="en-US" w:eastAsia="it-IT"/>
        </w:rPr>
        <w:t xml:space="preserve"> </w:t>
      </w:r>
      <w:r w:rsidR="007D0B1F">
        <w:rPr>
          <w:rFonts w:ascii="Calibri Light" w:hAnsi="Calibri Light" w:cs="Calibri Light"/>
          <w:lang w:val="en-US" w:eastAsia="it-IT"/>
        </w:rPr>
        <w:t>one of them ha</w:t>
      </w:r>
      <w:r w:rsidR="000C06ED">
        <w:rPr>
          <w:rFonts w:ascii="Calibri Light" w:hAnsi="Calibri Light" w:cs="Calibri Light"/>
          <w:lang w:val="en-US" w:eastAsia="it-IT"/>
        </w:rPr>
        <w:t>d</w:t>
      </w:r>
      <w:r w:rsidR="007D0B1F">
        <w:rPr>
          <w:rFonts w:ascii="Calibri Light" w:hAnsi="Calibri Light" w:cs="Calibri Light"/>
          <w:lang w:val="en-US" w:eastAsia="it-IT"/>
        </w:rPr>
        <w:t xml:space="preserve"> slightly lower affinity</w:t>
      </w:r>
      <w:r w:rsidRPr="00331C90">
        <w:rPr>
          <w:rFonts w:ascii="Calibri Light" w:hAnsi="Calibri Light" w:cs="Calibri Light"/>
          <w:lang w:val="en-US" w:eastAsia="it-IT"/>
        </w:rPr>
        <w:t xml:space="preserve"> (3,19x10</w:t>
      </w:r>
      <w:r w:rsidRPr="004E0081">
        <w:rPr>
          <w:rFonts w:ascii="Calibri Light" w:hAnsi="Calibri Light" w:cs="Calibri Light"/>
          <w:vertAlign w:val="superscript"/>
          <w:lang w:val="en-US" w:eastAsia="it-IT"/>
        </w:rPr>
        <w:t>-8</w:t>
      </w:r>
      <w:r w:rsidRPr="00331C90">
        <w:rPr>
          <w:rFonts w:ascii="Calibri Light" w:hAnsi="Calibri Light" w:cs="Calibri Light"/>
          <w:lang w:val="en-US" w:eastAsia="it-IT"/>
        </w:rPr>
        <w:t>M and 4,31x10</w:t>
      </w:r>
      <w:r w:rsidRPr="004E0081">
        <w:rPr>
          <w:rFonts w:ascii="Calibri Light" w:hAnsi="Calibri Light" w:cs="Calibri Light"/>
          <w:vertAlign w:val="superscript"/>
          <w:lang w:val="en-US" w:eastAsia="it-IT"/>
        </w:rPr>
        <w:t>-8</w:t>
      </w:r>
      <w:r w:rsidRPr="00331C90">
        <w:rPr>
          <w:rFonts w:ascii="Calibri Light" w:hAnsi="Calibri Light" w:cs="Calibri Light"/>
          <w:lang w:val="en-US" w:eastAsia="it-IT"/>
        </w:rPr>
        <w:t xml:space="preserve"> M)</w:t>
      </w:r>
      <w:r w:rsidR="00641808">
        <w:rPr>
          <w:rFonts w:ascii="Calibri Light" w:hAnsi="Calibri Light" w:cs="Calibri Light"/>
          <w:lang w:val="en-US" w:eastAsia="it-IT"/>
        </w:rPr>
        <w:t xml:space="preserve"> (S3 Table)</w:t>
      </w:r>
      <w:r w:rsidRPr="00331C90">
        <w:rPr>
          <w:rFonts w:ascii="Calibri Light" w:hAnsi="Calibri Light" w:cs="Calibri Light"/>
          <w:lang w:val="en-US" w:eastAsia="it-IT"/>
        </w:rPr>
        <w:t>.</w:t>
      </w:r>
    </w:p>
    <w:sectPr w:rsidR="00DD4B55" w:rsidRPr="002F3123" w:rsidSect="00D70CE1">
      <w:pgSz w:w="11906" w:h="16838" w:code="9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C17D01"/>
    <w:multiLevelType w:val="multilevel"/>
    <w:tmpl w:val="DE864D88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4225E8"/>
    <w:multiLevelType w:val="multilevel"/>
    <w:tmpl w:val="BDA277AE"/>
    <w:lvl w:ilvl="0">
      <w:start w:val="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0B70AB"/>
    <w:multiLevelType w:val="multilevel"/>
    <w:tmpl w:val="2F2042F8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811593"/>
    <w:multiLevelType w:val="hybridMultilevel"/>
    <w:tmpl w:val="AF20CCA2"/>
    <w:lvl w:ilvl="0" w:tplc="2CA063C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EC686B"/>
    <w:multiLevelType w:val="hybridMultilevel"/>
    <w:tmpl w:val="2540531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80085E"/>
    <w:multiLevelType w:val="multilevel"/>
    <w:tmpl w:val="4B2EA926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9B02513"/>
    <w:multiLevelType w:val="multilevel"/>
    <w:tmpl w:val="F8569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C5F"/>
    <w:rsid w:val="0000015F"/>
    <w:rsid w:val="00004793"/>
    <w:rsid w:val="00004870"/>
    <w:rsid w:val="00004F35"/>
    <w:rsid w:val="00007623"/>
    <w:rsid w:val="0001194D"/>
    <w:rsid w:val="00012D74"/>
    <w:rsid w:val="0001359C"/>
    <w:rsid w:val="000137EC"/>
    <w:rsid w:val="00014009"/>
    <w:rsid w:val="00014BB3"/>
    <w:rsid w:val="00015D89"/>
    <w:rsid w:val="00016899"/>
    <w:rsid w:val="00017E13"/>
    <w:rsid w:val="0002131E"/>
    <w:rsid w:val="00021732"/>
    <w:rsid w:val="00021853"/>
    <w:rsid w:val="000220C4"/>
    <w:rsid w:val="00022F4A"/>
    <w:rsid w:val="00023117"/>
    <w:rsid w:val="00024034"/>
    <w:rsid w:val="00026DF5"/>
    <w:rsid w:val="000272EE"/>
    <w:rsid w:val="0003033B"/>
    <w:rsid w:val="000313F4"/>
    <w:rsid w:val="00031CE9"/>
    <w:rsid w:val="000331F2"/>
    <w:rsid w:val="000355C7"/>
    <w:rsid w:val="00035F54"/>
    <w:rsid w:val="0003632E"/>
    <w:rsid w:val="00036ADA"/>
    <w:rsid w:val="00037581"/>
    <w:rsid w:val="000375A8"/>
    <w:rsid w:val="00040124"/>
    <w:rsid w:val="000401F1"/>
    <w:rsid w:val="00040617"/>
    <w:rsid w:val="00041939"/>
    <w:rsid w:val="00042BCA"/>
    <w:rsid w:val="00044282"/>
    <w:rsid w:val="00047BC7"/>
    <w:rsid w:val="00047C67"/>
    <w:rsid w:val="00047F45"/>
    <w:rsid w:val="00050692"/>
    <w:rsid w:val="00053D8F"/>
    <w:rsid w:val="00055731"/>
    <w:rsid w:val="00060D15"/>
    <w:rsid w:val="000611CE"/>
    <w:rsid w:val="00061A3C"/>
    <w:rsid w:val="00062EBA"/>
    <w:rsid w:val="0006321F"/>
    <w:rsid w:val="00064D1B"/>
    <w:rsid w:val="00064DA3"/>
    <w:rsid w:val="00065C06"/>
    <w:rsid w:val="00067C87"/>
    <w:rsid w:val="00067E54"/>
    <w:rsid w:val="00071467"/>
    <w:rsid w:val="0007201F"/>
    <w:rsid w:val="00074A43"/>
    <w:rsid w:val="000753D6"/>
    <w:rsid w:val="00075E40"/>
    <w:rsid w:val="000762FB"/>
    <w:rsid w:val="000765A8"/>
    <w:rsid w:val="00076749"/>
    <w:rsid w:val="0007714A"/>
    <w:rsid w:val="0007716A"/>
    <w:rsid w:val="00077304"/>
    <w:rsid w:val="0007751C"/>
    <w:rsid w:val="000777BC"/>
    <w:rsid w:val="00080AAA"/>
    <w:rsid w:val="00082258"/>
    <w:rsid w:val="00082FC8"/>
    <w:rsid w:val="0008361E"/>
    <w:rsid w:val="0008396D"/>
    <w:rsid w:val="000843DB"/>
    <w:rsid w:val="000844EE"/>
    <w:rsid w:val="000846A3"/>
    <w:rsid w:val="00085BA3"/>
    <w:rsid w:val="0008643E"/>
    <w:rsid w:val="00086779"/>
    <w:rsid w:val="00086E02"/>
    <w:rsid w:val="00087D21"/>
    <w:rsid w:val="00087E10"/>
    <w:rsid w:val="00090A4B"/>
    <w:rsid w:val="000915AE"/>
    <w:rsid w:val="00092178"/>
    <w:rsid w:val="000922F7"/>
    <w:rsid w:val="00093E63"/>
    <w:rsid w:val="000946EA"/>
    <w:rsid w:val="00095A17"/>
    <w:rsid w:val="00095AF0"/>
    <w:rsid w:val="00095D42"/>
    <w:rsid w:val="00095E5E"/>
    <w:rsid w:val="0009681E"/>
    <w:rsid w:val="000975BB"/>
    <w:rsid w:val="000A0217"/>
    <w:rsid w:val="000A17E3"/>
    <w:rsid w:val="000A2001"/>
    <w:rsid w:val="000A350A"/>
    <w:rsid w:val="000A43BB"/>
    <w:rsid w:val="000A43F0"/>
    <w:rsid w:val="000A49CC"/>
    <w:rsid w:val="000A5348"/>
    <w:rsid w:val="000A5EF8"/>
    <w:rsid w:val="000A761E"/>
    <w:rsid w:val="000B0080"/>
    <w:rsid w:val="000B01AE"/>
    <w:rsid w:val="000B0C0B"/>
    <w:rsid w:val="000B2219"/>
    <w:rsid w:val="000B240A"/>
    <w:rsid w:val="000B3DAE"/>
    <w:rsid w:val="000B3E40"/>
    <w:rsid w:val="000B4E09"/>
    <w:rsid w:val="000B52FC"/>
    <w:rsid w:val="000B6F66"/>
    <w:rsid w:val="000B7382"/>
    <w:rsid w:val="000B7965"/>
    <w:rsid w:val="000B7D13"/>
    <w:rsid w:val="000C014A"/>
    <w:rsid w:val="000C059A"/>
    <w:rsid w:val="000C06ED"/>
    <w:rsid w:val="000C0A7A"/>
    <w:rsid w:val="000C2C27"/>
    <w:rsid w:val="000C3523"/>
    <w:rsid w:val="000C4E58"/>
    <w:rsid w:val="000C725F"/>
    <w:rsid w:val="000C7520"/>
    <w:rsid w:val="000C780E"/>
    <w:rsid w:val="000D029E"/>
    <w:rsid w:val="000D10F6"/>
    <w:rsid w:val="000D1245"/>
    <w:rsid w:val="000D1B55"/>
    <w:rsid w:val="000D2A1A"/>
    <w:rsid w:val="000D3415"/>
    <w:rsid w:val="000D3D81"/>
    <w:rsid w:val="000D3DEE"/>
    <w:rsid w:val="000D3EDE"/>
    <w:rsid w:val="000D53AF"/>
    <w:rsid w:val="000D6737"/>
    <w:rsid w:val="000D7250"/>
    <w:rsid w:val="000D7B0D"/>
    <w:rsid w:val="000E0953"/>
    <w:rsid w:val="000E429C"/>
    <w:rsid w:val="000E4678"/>
    <w:rsid w:val="000E5713"/>
    <w:rsid w:val="000E5792"/>
    <w:rsid w:val="000E7395"/>
    <w:rsid w:val="000F025A"/>
    <w:rsid w:val="000F225A"/>
    <w:rsid w:val="000F3910"/>
    <w:rsid w:val="000F4434"/>
    <w:rsid w:val="000F50A7"/>
    <w:rsid w:val="00100E5D"/>
    <w:rsid w:val="0010118B"/>
    <w:rsid w:val="0010155C"/>
    <w:rsid w:val="00101602"/>
    <w:rsid w:val="00102735"/>
    <w:rsid w:val="001036EE"/>
    <w:rsid w:val="001041D6"/>
    <w:rsid w:val="001072EC"/>
    <w:rsid w:val="00107E88"/>
    <w:rsid w:val="001113AD"/>
    <w:rsid w:val="001122CC"/>
    <w:rsid w:val="0011234D"/>
    <w:rsid w:val="001136F4"/>
    <w:rsid w:val="00117A09"/>
    <w:rsid w:val="001205F3"/>
    <w:rsid w:val="00121692"/>
    <w:rsid w:val="001225E8"/>
    <w:rsid w:val="001226E9"/>
    <w:rsid w:val="00122C70"/>
    <w:rsid w:val="00122F56"/>
    <w:rsid w:val="001241E4"/>
    <w:rsid w:val="00124F80"/>
    <w:rsid w:val="0012705D"/>
    <w:rsid w:val="0013119F"/>
    <w:rsid w:val="0013157C"/>
    <w:rsid w:val="00131BB4"/>
    <w:rsid w:val="00131E41"/>
    <w:rsid w:val="001320F1"/>
    <w:rsid w:val="00132205"/>
    <w:rsid w:val="00132984"/>
    <w:rsid w:val="001331B8"/>
    <w:rsid w:val="00133F43"/>
    <w:rsid w:val="0013414B"/>
    <w:rsid w:val="0013467A"/>
    <w:rsid w:val="0013505C"/>
    <w:rsid w:val="00135EFF"/>
    <w:rsid w:val="001403AB"/>
    <w:rsid w:val="0014132A"/>
    <w:rsid w:val="001427BF"/>
    <w:rsid w:val="00143A74"/>
    <w:rsid w:val="00143B46"/>
    <w:rsid w:val="001443C7"/>
    <w:rsid w:val="00146A32"/>
    <w:rsid w:val="00146E7F"/>
    <w:rsid w:val="00147675"/>
    <w:rsid w:val="00151799"/>
    <w:rsid w:val="00151D37"/>
    <w:rsid w:val="001522A6"/>
    <w:rsid w:val="0015387D"/>
    <w:rsid w:val="0015388C"/>
    <w:rsid w:val="0015470C"/>
    <w:rsid w:val="00154B4B"/>
    <w:rsid w:val="00154D15"/>
    <w:rsid w:val="00154F46"/>
    <w:rsid w:val="00160720"/>
    <w:rsid w:val="00161205"/>
    <w:rsid w:val="0016164D"/>
    <w:rsid w:val="0016272D"/>
    <w:rsid w:val="00163291"/>
    <w:rsid w:val="00163C3A"/>
    <w:rsid w:val="0016403E"/>
    <w:rsid w:val="00164CB3"/>
    <w:rsid w:val="001655B7"/>
    <w:rsid w:val="00165FD2"/>
    <w:rsid w:val="001669BE"/>
    <w:rsid w:val="00170570"/>
    <w:rsid w:val="00175473"/>
    <w:rsid w:val="00175503"/>
    <w:rsid w:val="001759DC"/>
    <w:rsid w:val="0018032A"/>
    <w:rsid w:val="001808F1"/>
    <w:rsid w:val="0018103E"/>
    <w:rsid w:val="001819E0"/>
    <w:rsid w:val="001820BA"/>
    <w:rsid w:val="0018386E"/>
    <w:rsid w:val="00183A02"/>
    <w:rsid w:val="00183C68"/>
    <w:rsid w:val="001849C0"/>
    <w:rsid w:val="00185201"/>
    <w:rsid w:val="00186009"/>
    <w:rsid w:val="001867C0"/>
    <w:rsid w:val="0018755D"/>
    <w:rsid w:val="00187D69"/>
    <w:rsid w:val="00190163"/>
    <w:rsid w:val="001904CD"/>
    <w:rsid w:val="00193610"/>
    <w:rsid w:val="0019419C"/>
    <w:rsid w:val="00196925"/>
    <w:rsid w:val="001A08AE"/>
    <w:rsid w:val="001A19EF"/>
    <w:rsid w:val="001A204A"/>
    <w:rsid w:val="001A25E9"/>
    <w:rsid w:val="001A26F3"/>
    <w:rsid w:val="001A3283"/>
    <w:rsid w:val="001A3897"/>
    <w:rsid w:val="001A46B8"/>
    <w:rsid w:val="001A4EBA"/>
    <w:rsid w:val="001A527A"/>
    <w:rsid w:val="001A6A42"/>
    <w:rsid w:val="001B144F"/>
    <w:rsid w:val="001B26A6"/>
    <w:rsid w:val="001B32FB"/>
    <w:rsid w:val="001B3A86"/>
    <w:rsid w:val="001B521D"/>
    <w:rsid w:val="001B5A19"/>
    <w:rsid w:val="001B69C1"/>
    <w:rsid w:val="001B7053"/>
    <w:rsid w:val="001C0779"/>
    <w:rsid w:val="001C162D"/>
    <w:rsid w:val="001C36C1"/>
    <w:rsid w:val="001C7EE3"/>
    <w:rsid w:val="001D050B"/>
    <w:rsid w:val="001D06E4"/>
    <w:rsid w:val="001D0CC2"/>
    <w:rsid w:val="001D1A56"/>
    <w:rsid w:val="001D2165"/>
    <w:rsid w:val="001D3660"/>
    <w:rsid w:val="001D3801"/>
    <w:rsid w:val="001D4B79"/>
    <w:rsid w:val="001D4DA4"/>
    <w:rsid w:val="001D5729"/>
    <w:rsid w:val="001D6ABD"/>
    <w:rsid w:val="001D774A"/>
    <w:rsid w:val="001D7AF0"/>
    <w:rsid w:val="001D7D88"/>
    <w:rsid w:val="001E0833"/>
    <w:rsid w:val="001E2038"/>
    <w:rsid w:val="001E23F1"/>
    <w:rsid w:val="001E29B3"/>
    <w:rsid w:val="001E2B32"/>
    <w:rsid w:val="001E36A8"/>
    <w:rsid w:val="001E475B"/>
    <w:rsid w:val="001E5441"/>
    <w:rsid w:val="001E553A"/>
    <w:rsid w:val="001E5AD5"/>
    <w:rsid w:val="001E5EAD"/>
    <w:rsid w:val="001E68C9"/>
    <w:rsid w:val="001E68DC"/>
    <w:rsid w:val="001E6C58"/>
    <w:rsid w:val="001F0CA6"/>
    <w:rsid w:val="001F1A72"/>
    <w:rsid w:val="001F2866"/>
    <w:rsid w:val="001F3401"/>
    <w:rsid w:val="001F4985"/>
    <w:rsid w:val="001F4D50"/>
    <w:rsid w:val="001F5A04"/>
    <w:rsid w:val="001F6EF7"/>
    <w:rsid w:val="001F6F26"/>
    <w:rsid w:val="001F7197"/>
    <w:rsid w:val="001F73E0"/>
    <w:rsid w:val="002021E8"/>
    <w:rsid w:val="002029D2"/>
    <w:rsid w:val="00202C15"/>
    <w:rsid w:val="002034FF"/>
    <w:rsid w:val="002038D6"/>
    <w:rsid w:val="00204AE3"/>
    <w:rsid w:val="002052AD"/>
    <w:rsid w:val="0020628B"/>
    <w:rsid w:val="00206803"/>
    <w:rsid w:val="00210561"/>
    <w:rsid w:val="00210F89"/>
    <w:rsid w:val="0021196F"/>
    <w:rsid w:val="00212595"/>
    <w:rsid w:val="0021374B"/>
    <w:rsid w:val="00213942"/>
    <w:rsid w:val="002151B2"/>
    <w:rsid w:val="00216970"/>
    <w:rsid w:val="0021714E"/>
    <w:rsid w:val="002174D3"/>
    <w:rsid w:val="002202BE"/>
    <w:rsid w:val="002209DD"/>
    <w:rsid w:val="002219C2"/>
    <w:rsid w:val="00222F5F"/>
    <w:rsid w:val="002238C0"/>
    <w:rsid w:val="00224552"/>
    <w:rsid w:val="002245A5"/>
    <w:rsid w:val="00224A84"/>
    <w:rsid w:val="00226897"/>
    <w:rsid w:val="002305F6"/>
    <w:rsid w:val="00231061"/>
    <w:rsid w:val="00231988"/>
    <w:rsid w:val="00231A8C"/>
    <w:rsid w:val="002320BE"/>
    <w:rsid w:val="00232EC6"/>
    <w:rsid w:val="00234BA6"/>
    <w:rsid w:val="00236394"/>
    <w:rsid w:val="002368E4"/>
    <w:rsid w:val="00236AEB"/>
    <w:rsid w:val="0024087B"/>
    <w:rsid w:val="002412BD"/>
    <w:rsid w:val="00241678"/>
    <w:rsid w:val="00241D5B"/>
    <w:rsid w:val="00242458"/>
    <w:rsid w:val="00242601"/>
    <w:rsid w:val="002428BF"/>
    <w:rsid w:val="00243E26"/>
    <w:rsid w:val="00243E9F"/>
    <w:rsid w:val="00243EE8"/>
    <w:rsid w:val="00244332"/>
    <w:rsid w:val="002448C7"/>
    <w:rsid w:val="002468F1"/>
    <w:rsid w:val="0024708D"/>
    <w:rsid w:val="002471A9"/>
    <w:rsid w:val="002473F3"/>
    <w:rsid w:val="00250F6A"/>
    <w:rsid w:val="002525F3"/>
    <w:rsid w:val="00253CB0"/>
    <w:rsid w:val="0025400A"/>
    <w:rsid w:val="002541AF"/>
    <w:rsid w:val="002559E7"/>
    <w:rsid w:val="00255C28"/>
    <w:rsid w:val="00255C65"/>
    <w:rsid w:val="00256E92"/>
    <w:rsid w:val="0025741B"/>
    <w:rsid w:val="00260334"/>
    <w:rsid w:val="00260799"/>
    <w:rsid w:val="00261A62"/>
    <w:rsid w:val="0026270D"/>
    <w:rsid w:val="00264369"/>
    <w:rsid w:val="002644FE"/>
    <w:rsid w:val="00264E7B"/>
    <w:rsid w:val="00265B5E"/>
    <w:rsid w:val="00265CF0"/>
    <w:rsid w:val="00266BA8"/>
    <w:rsid w:val="002700A0"/>
    <w:rsid w:val="0027277D"/>
    <w:rsid w:val="00273F20"/>
    <w:rsid w:val="00274187"/>
    <w:rsid w:val="0027495C"/>
    <w:rsid w:val="00276C10"/>
    <w:rsid w:val="00276C11"/>
    <w:rsid w:val="00280277"/>
    <w:rsid w:val="00281376"/>
    <w:rsid w:val="00282CAB"/>
    <w:rsid w:val="00283CEE"/>
    <w:rsid w:val="00283D12"/>
    <w:rsid w:val="00284E0A"/>
    <w:rsid w:val="0028648A"/>
    <w:rsid w:val="00286C3E"/>
    <w:rsid w:val="002870BB"/>
    <w:rsid w:val="002872F4"/>
    <w:rsid w:val="002879F4"/>
    <w:rsid w:val="00290BD6"/>
    <w:rsid w:val="00290D10"/>
    <w:rsid w:val="002920C9"/>
    <w:rsid w:val="00292CD6"/>
    <w:rsid w:val="0029368C"/>
    <w:rsid w:val="002942C5"/>
    <w:rsid w:val="00294F41"/>
    <w:rsid w:val="002955B5"/>
    <w:rsid w:val="0029790E"/>
    <w:rsid w:val="002A00E6"/>
    <w:rsid w:val="002A22F1"/>
    <w:rsid w:val="002A3F48"/>
    <w:rsid w:val="002A4986"/>
    <w:rsid w:val="002A5024"/>
    <w:rsid w:val="002A5513"/>
    <w:rsid w:val="002A5B82"/>
    <w:rsid w:val="002A71E9"/>
    <w:rsid w:val="002A73FD"/>
    <w:rsid w:val="002A7BA0"/>
    <w:rsid w:val="002A7C8B"/>
    <w:rsid w:val="002B1A64"/>
    <w:rsid w:val="002B1FD6"/>
    <w:rsid w:val="002B26EC"/>
    <w:rsid w:val="002B2B11"/>
    <w:rsid w:val="002B2B48"/>
    <w:rsid w:val="002B2EAF"/>
    <w:rsid w:val="002B2EC9"/>
    <w:rsid w:val="002B34FD"/>
    <w:rsid w:val="002B3936"/>
    <w:rsid w:val="002B42BC"/>
    <w:rsid w:val="002B4582"/>
    <w:rsid w:val="002B59C8"/>
    <w:rsid w:val="002B5C4B"/>
    <w:rsid w:val="002B62EC"/>
    <w:rsid w:val="002B6884"/>
    <w:rsid w:val="002C10DC"/>
    <w:rsid w:val="002C2161"/>
    <w:rsid w:val="002C362C"/>
    <w:rsid w:val="002C4614"/>
    <w:rsid w:val="002C5C62"/>
    <w:rsid w:val="002C62C8"/>
    <w:rsid w:val="002C6FDA"/>
    <w:rsid w:val="002C7D12"/>
    <w:rsid w:val="002C7DC1"/>
    <w:rsid w:val="002D0253"/>
    <w:rsid w:val="002D3530"/>
    <w:rsid w:val="002D38EB"/>
    <w:rsid w:val="002D3AEF"/>
    <w:rsid w:val="002D3BEC"/>
    <w:rsid w:val="002D6A89"/>
    <w:rsid w:val="002D6BB0"/>
    <w:rsid w:val="002D6C4F"/>
    <w:rsid w:val="002E09FB"/>
    <w:rsid w:val="002E0F70"/>
    <w:rsid w:val="002E1B60"/>
    <w:rsid w:val="002E2B54"/>
    <w:rsid w:val="002E64CC"/>
    <w:rsid w:val="002F1FE7"/>
    <w:rsid w:val="002F3123"/>
    <w:rsid w:val="002F36A7"/>
    <w:rsid w:val="002F6C77"/>
    <w:rsid w:val="002F75BF"/>
    <w:rsid w:val="002F765F"/>
    <w:rsid w:val="002F7E96"/>
    <w:rsid w:val="003001BF"/>
    <w:rsid w:val="0030028A"/>
    <w:rsid w:val="003005DD"/>
    <w:rsid w:val="00300B95"/>
    <w:rsid w:val="00303BF5"/>
    <w:rsid w:val="00303FFA"/>
    <w:rsid w:val="00304E3B"/>
    <w:rsid w:val="0030523D"/>
    <w:rsid w:val="0030624E"/>
    <w:rsid w:val="00306921"/>
    <w:rsid w:val="0031082D"/>
    <w:rsid w:val="00311B87"/>
    <w:rsid w:val="00312A79"/>
    <w:rsid w:val="0031424C"/>
    <w:rsid w:val="00314B0B"/>
    <w:rsid w:val="003162AC"/>
    <w:rsid w:val="00317615"/>
    <w:rsid w:val="003210F8"/>
    <w:rsid w:val="003216E0"/>
    <w:rsid w:val="00321A84"/>
    <w:rsid w:val="0032219F"/>
    <w:rsid w:val="00322E4E"/>
    <w:rsid w:val="00325B4F"/>
    <w:rsid w:val="00326DD5"/>
    <w:rsid w:val="0033054B"/>
    <w:rsid w:val="0033086D"/>
    <w:rsid w:val="003308C8"/>
    <w:rsid w:val="00331A04"/>
    <w:rsid w:val="00331C90"/>
    <w:rsid w:val="003326B6"/>
    <w:rsid w:val="003327F9"/>
    <w:rsid w:val="0033299B"/>
    <w:rsid w:val="00335212"/>
    <w:rsid w:val="00337AA3"/>
    <w:rsid w:val="00337FF0"/>
    <w:rsid w:val="003407E6"/>
    <w:rsid w:val="003413F5"/>
    <w:rsid w:val="0034273C"/>
    <w:rsid w:val="0034477E"/>
    <w:rsid w:val="00344917"/>
    <w:rsid w:val="00344DD1"/>
    <w:rsid w:val="00344F09"/>
    <w:rsid w:val="003465F7"/>
    <w:rsid w:val="00346612"/>
    <w:rsid w:val="00347ECA"/>
    <w:rsid w:val="00350A2F"/>
    <w:rsid w:val="00351C35"/>
    <w:rsid w:val="0035229A"/>
    <w:rsid w:val="0035260C"/>
    <w:rsid w:val="003533A9"/>
    <w:rsid w:val="003539AB"/>
    <w:rsid w:val="00354F5F"/>
    <w:rsid w:val="003566D2"/>
    <w:rsid w:val="00356962"/>
    <w:rsid w:val="00357350"/>
    <w:rsid w:val="00357568"/>
    <w:rsid w:val="003577F3"/>
    <w:rsid w:val="00360C57"/>
    <w:rsid w:val="003630B9"/>
    <w:rsid w:val="00364094"/>
    <w:rsid w:val="00366509"/>
    <w:rsid w:val="00366C89"/>
    <w:rsid w:val="003706DF"/>
    <w:rsid w:val="00370BE4"/>
    <w:rsid w:val="00370C3B"/>
    <w:rsid w:val="0037238D"/>
    <w:rsid w:val="00372A46"/>
    <w:rsid w:val="00374145"/>
    <w:rsid w:val="003741BF"/>
    <w:rsid w:val="00374672"/>
    <w:rsid w:val="00374927"/>
    <w:rsid w:val="00374E3B"/>
    <w:rsid w:val="0037522B"/>
    <w:rsid w:val="0037634B"/>
    <w:rsid w:val="003769E2"/>
    <w:rsid w:val="003769E9"/>
    <w:rsid w:val="0038090D"/>
    <w:rsid w:val="003826B9"/>
    <w:rsid w:val="00384139"/>
    <w:rsid w:val="00384D1D"/>
    <w:rsid w:val="00385168"/>
    <w:rsid w:val="00385814"/>
    <w:rsid w:val="00387133"/>
    <w:rsid w:val="00387252"/>
    <w:rsid w:val="00387BC6"/>
    <w:rsid w:val="0039068D"/>
    <w:rsid w:val="003917BF"/>
    <w:rsid w:val="00391C4E"/>
    <w:rsid w:val="00392A8D"/>
    <w:rsid w:val="00394EE5"/>
    <w:rsid w:val="00395E27"/>
    <w:rsid w:val="0039645A"/>
    <w:rsid w:val="00396915"/>
    <w:rsid w:val="00396BC3"/>
    <w:rsid w:val="003971B9"/>
    <w:rsid w:val="00397632"/>
    <w:rsid w:val="003A1AA7"/>
    <w:rsid w:val="003A1AB5"/>
    <w:rsid w:val="003A1DC2"/>
    <w:rsid w:val="003A1F4B"/>
    <w:rsid w:val="003A4DD0"/>
    <w:rsid w:val="003A56B1"/>
    <w:rsid w:val="003B00BF"/>
    <w:rsid w:val="003B27F4"/>
    <w:rsid w:val="003B2E85"/>
    <w:rsid w:val="003B468C"/>
    <w:rsid w:val="003B5351"/>
    <w:rsid w:val="003B738B"/>
    <w:rsid w:val="003B7E15"/>
    <w:rsid w:val="003C0086"/>
    <w:rsid w:val="003C14D4"/>
    <w:rsid w:val="003C25F1"/>
    <w:rsid w:val="003C2829"/>
    <w:rsid w:val="003C28A6"/>
    <w:rsid w:val="003C2AA7"/>
    <w:rsid w:val="003C2C21"/>
    <w:rsid w:val="003C3A61"/>
    <w:rsid w:val="003C3CD4"/>
    <w:rsid w:val="003C4991"/>
    <w:rsid w:val="003C4D34"/>
    <w:rsid w:val="003C55E2"/>
    <w:rsid w:val="003C6639"/>
    <w:rsid w:val="003C7326"/>
    <w:rsid w:val="003D0933"/>
    <w:rsid w:val="003D0B30"/>
    <w:rsid w:val="003D0CB9"/>
    <w:rsid w:val="003D0D04"/>
    <w:rsid w:val="003D1794"/>
    <w:rsid w:val="003D206A"/>
    <w:rsid w:val="003D29F9"/>
    <w:rsid w:val="003D3028"/>
    <w:rsid w:val="003D5574"/>
    <w:rsid w:val="003D7A90"/>
    <w:rsid w:val="003E15A3"/>
    <w:rsid w:val="003E16C8"/>
    <w:rsid w:val="003E2775"/>
    <w:rsid w:val="003E3D9B"/>
    <w:rsid w:val="003E42BB"/>
    <w:rsid w:val="003E466C"/>
    <w:rsid w:val="003E510C"/>
    <w:rsid w:val="003E614A"/>
    <w:rsid w:val="003E6B88"/>
    <w:rsid w:val="003E7760"/>
    <w:rsid w:val="003E7951"/>
    <w:rsid w:val="003E7D3D"/>
    <w:rsid w:val="003F0352"/>
    <w:rsid w:val="003F07F9"/>
    <w:rsid w:val="003F0C78"/>
    <w:rsid w:val="003F27AB"/>
    <w:rsid w:val="003F43F2"/>
    <w:rsid w:val="003F45AF"/>
    <w:rsid w:val="003F607A"/>
    <w:rsid w:val="003F6405"/>
    <w:rsid w:val="003F674B"/>
    <w:rsid w:val="003F6892"/>
    <w:rsid w:val="003F7EE3"/>
    <w:rsid w:val="00401A74"/>
    <w:rsid w:val="00402797"/>
    <w:rsid w:val="0040289D"/>
    <w:rsid w:val="00402F6A"/>
    <w:rsid w:val="00403187"/>
    <w:rsid w:val="004041F7"/>
    <w:rsid w:val="0040543C"/>
    <w:rsid w:val="00406FD5"/>
    <w:rsid w:val="0040755D"/>
    <w:rsid w:val="00407843"/>
    <w:rsid w:val="00410368"/>
    <w:rsid w:val="00410BF3"/>
    <w:rsid w:val="00410CBE"/>
    <w:rsid w:val="00411B5A"/>
    <w:rsid w:val="00411BFE"/>
    <w:rsid w:val="00414468"/>
    <w:rsid w:val="00414B00"/>
    <w:rsid w:val="00415620"/>
    <w:rsid w:val="00415791"/>
    <w:rsid w:val="00415913"/>
    <w:rsid w:val="00415A67"/>
    <w:rsid w:val="00415CDC"/>
    <w:rsid w:val="00416FAA"/>
    <w:rsid w:val="00420A81"/>
    <w:rsid w:val="00422563"/>
    <w:rsid w:val="00423A0C"/>
    <w:rsid w:val="00423AD0"/>
    <w:rsid w:val="0042481F"/>
    <w:rsid w:val="004249BC"/>
    <w:rsid w:val="00424B6D"/>
    <w:rsid w:val="004252A2"/>
    <w:rsid w:val="004268F8"/>
    <w:rsid w:val="00426C79"/>
    <w:rsid w:val="00426C90"/>
    <w:rsid w:val="00426ED8"/>
    <w:rsid w:val="00427218"/>
    <w:rsid w:val="00430964"/>
    <w:rsid w:val="00431327"/>
    <w:rsid w:val="0043285D"/>
    <w:rsid w:val="00432FD6"/>
    <w:rsid w:val="004335D1"/>
    <w:rsid w:val="004338B9"/>
    <w:rsid w:val="00434B1E"/>
    <w:rsid w:val="00436F97"/>
    <w:rsid w:val="00437054"/>
    <w:rsid w:val="004374DB"/>
    <w:rsid w:val="00437981"/>
    <w:rsid w:val="00437D95"/>
    <w:rsid w:val="004411CB"/>
    <w:rsid w:val="004414FC"/>
    <w:rsid w:val="00441513"/>
    <w:rsid w:val="00442602"/>
    <w:rsid w:val="0044285E"/>
    <w:rsid w:val="00442D92"/>
    <w:rsid w:val="00443EE6"/>
    <w:rsid w:val="004441BC"/>
    <w:rsid w:val="00444B37"/>
    <w:rsid w:val="004454C5"/>
    <w:rsid w:val="00445901"/>
    <w:rsid w:val="00446A85"/>
    <w:rsid w:val="004475CA"/>
    <w:rsid w:val="00447900"/>
    <w:rsid w:val="004507CF"/>
    <w:rsid w:val="00452411"/>
    <w:rsid w:val="00452765"/>
    <w:rsid w:val="004536F4"/>
    <w:rsid w:val="00454EC0"/>
    <w:rsid w:val="004553F2"/>
    <w:rsid w:val="00455F2E"/>
    <w:rsid w:val="00460865"/>
    <w:rsid w:val="00460F7C"/>
    <w:rsid w:val="00462966"/>
    <w:rsid w:val="00463560"/>
    <w:rsid w:val="0046380B"/>
    <w:rsid w:val="00463CC8"/>
    <w:rsid w:val="00463DEB"/>
    <w:rsid w:val="004644C2"/>
    <w:rsid w:val="00464CE5"/>
    <w:rsid w:val="00464E81"/>
    <w:rsid w:val="00465C8A"/>
    <w:rsid w:val="00466C52"/>
    <w:rsid w:val="00467430"/>
    <w:rsid w:val="00470181"/>
    <w:rsid w:val="00470867"/>
    <w:rsid w:val="00471390"/>
    <w:rsid w:val="00473583"/>
    <w:rsid w:val="00474AA7"/>
    <w:rsid w:val="00475EF2"/>
    <w:rsid w:val="0047651B"/>
    <w:rsid w:val="00477975"/>
    <w:rsid w:val="00480484"/>
    <w:rsid w:val="00483876"/>
    <w:rsid w:val="00483A9D"/>
    <w:rsid w:val="00483AE5"/>
    <w:rsid w:val="00484639"/>
    <w:rsid w:val="00487D1A"/>
    <w:rsid w:val="00490E0D"/>
    <w:rsid w:val="00491241"/>
    <w:rsid w:val="00491380"/>
    <w:rsid w:val="00491951"/>
    <w:rsid w:val="00491DB8"/>
    <w:rsid w:val="00492F07"/>
    <w:rsid w:val="00493126"/>
    <w:rsid w:val="004955CA"/>
    <w:rsid w:val="004969AF"/>
    <w:rsid w:val="00497D5B"/>
    <w:rsid w:val="004A0C1B"/>
    <w:rsid w:val="004A0FCB"/>
    <w:rsid w:val="004A10D6"/>
    <w:rsid w:val="004A2842"/>
    <w:rsid w:val="004A335B"/>
    <w:rsid w:val="004A4811"/>
    <w:rsid w:val="004A50B2"/>
    <w:rsid w:val="004A60A0"/>
    <w:rsid w:val="004A665C"/>
    <w:rsid w:val="004A6825"/>
    <w:rsid w:val="004A7123"/>
    <w:rsid w:val="004B0BD0"/>
    <w:rsid w:val="004B0D13"/>
    <w:rsid w:val="004B1318"/>
    <w:rsid w:val="004B144B"/>
    <w:rsid w:val="004B1889"/>
    <w:rsid w:val="004B2C20"/>
    <w:rsid w:val="004B3150"/>
    <w:rsid w:val="004B3EA9"/>
    <w:rsid w:val="004B4537"/>
    <w:rsid w:val="004B4FA1"/>
    <w:rsid w:val="004B599B"/>
    <w:rsid w:val="004B6855"/>
    <w:rsid w:val="004B6ECB"/>
    <w:rsid w:val="004C04FA"/>
    <w:rsid w:val="004C08C0"/>
    <w:rsid w:val="004C138F"/>
    <w:rsid w:val="004C13B0"/>
    <w:rsid w:val="004C1E17"/>
    <w:rsid w:val="004C2FA3"/>
    <w:rsid w:val="004C3EDA"/>
    <w:rsid w:val="004C42F1"/>
    <w:rsid w:val="004C6E2F"/>
    <w:rsid w:val="004C7339"/>
    <w:rsid w:val="004C780C"/>
    <w:rsid w:val="004D01EF"/>
    <w:rsid w:val="004D30E5"/>
    <w:rsid w:val="004D45AD"/>
    <w:rsid w:val="004D4D13"/>
    <w:rsid w:val="004D563A"/>
    <w:rsid w:val="004D5A8A"/>
    <w:rsid w:val="004D70CF"/>
    <w:rsid w:val="004D7463"/>
    <w:rsid w:val="004E0081"/>
    <w:rsid w:val="004E0FA7"/>
    <w:rsid w:val="004E1CEC"/>
    <w:rsid w:val="004E32BA"/>
    <w:rsid w:val="004E3FB3"/>
    <w:rsid w:val="004E4676"/>
    <w:rsid w:val="004E6BB9"/>
    <w:rsid w:val="004E6D7D"/>
    <w:rsid w:val="004E72AA"/>
    <w:rsid w:val="004F078F"/>
    <w:rsid w:val="004F0A74"/>
    <w:rsid w:val="004F0DFA"/>
    <w:rsid w:val="004F2B91"/>
    <w:rsid w:val="004F3D68"/>
    <w:rsid w:val="004F4331"/>
    <w:rsid w:val="004F46A8"/>
    <w:rsid w:val="004F5262"/>
    <w:rsid w:val="004F52A4"/>
    <w:rsid w:val="004F78B9"/>
    <w:rsid w:val="0050117E"/>
    <w:rsid w:val="00501E66"/>
    <w:rsid w:val="00501FF5"/>
    <w:rsid w:val="005024B7"/>
    <w:rsid w:val="005029B1"/>
    <w:rsid w:val="00504073"/>
    <w:rsid w:val="00504A61"/>
    <w:rsid w:val="005058AE"/>
    <w:rsid w:val="005058D3"/>
    <w:rsid w:val="00505915"/>
    <w:rsid w:val="005062CB"/>
    <w:rsid w:val="005063F2"/>
    <w:rsid w:val="0050660C"/>
    <w:rsid w:val="00506700"/>
    <w:rsid w:val="00507084"/>
    <w:rsid w:val="00510D25"/>
    <w:rsid w:val="0051284E"/>
    <w:rsid w:val="00513E2E"/>
    <w:rsid w:val="0051487C"/>
    <w:rsid w:val="0051491D"/>
    <w:rsid w:val="0051553C"/>
    <w:rsid w:val="00515E4E"/>
    <w:rsid w:val="00516E86"/>
    <w:rsid w:val="0051717E"/>
    <w:rsid w:val="00517A1F"/>
    <w:rsid w:val="00517ABD"/>
    <w:rsid w:val="00517BD2"/>
    <w:rsid w:val="00517C9F"/>
    <w:rsid w:val="005203F8"/>
    <w:rsid w:val="00520C93"/>
    <w:rsid w:val="00522B4C"/>
    <w:rsid w:val="00523724"/>
    <w:rsid w:val="0052460E"/>
    <w:rsid w:val="00524B9A"/>
    <w:rsid w:val="00524F17"/>
    <w:rsid w:val="00526758"/>
    <w:rsid w:val="00531A30"/>
    <w:rsid w:val="005320D9"/>
    <w:rsid w:val="00534378"/>
    <w:rsid w:val="005349A8"/>
    <w:rsid w:val="00534A5B"/>
    <w:rsid w:val="00534C18"/>
    <w:rsid w:val="00535AD3"/>
    <w:rsid w:val="00536C7A"/>
    <w:rsid w:val="00537416"/>
    <w:rsid w:val="0054180C"/>
    <w:rsid w:val="005420BC"/>
    <w:rsid w:val="00542D9D"/>
    <w:rsid w:val="005434CD"/>
    <w:rsid w:val="00544FE8"/>
    <w:rsid w:val="00545619"/>
    <w:rsid w:val="0054589A"/>
    <w:rsid w:val="0054732B"/>
    <w:rsid w:val="0054766A"/>
    <w:rsid w:val="005505ED"/>
    <w:rsid w:val="00550C17"/>
    <w:rsid w:val="0055135B"/>
    <w:rsid w:val="005523EE"/>
    <w:rsid w:val="0055364F"/>
    <w:rsid w:val="00554319"/>
    <w:rsid w:val="0055508E"/>
    <w:rsid w:val="0055749D"/>
    <w:rsid w:val="005610A9"/>
    <w:rsid w:val="0056365A"/>
    <w:rsid w:val="00563FE8"/>
    <w:rsid w:val="005661F3"/>
    <w:rsid w:val="00567055"/>
    <w:rsid w:val="005701C9"/>
    <w:rsid w:val="005743BB"/>
    <w:rsid w:val="00574D06"/>
    <w:rsid w:val="00575EF5"/>
    <w:rsid w:val="00577A99"/>
    <w:rsid w:val="00577DA7"/>
    <w:rsid w:val="0058130E"/>
    <w:rsid w:val="005821F6"/>
    <w:rsid w:val="00584AC5"/>
    <w:rsid w:val="00585F6C"/>
    <w:rsid w:val="00586101"/>
    <w:rsid w:val="00587F18"/>
    <w:rsid w:val="00591B01"/>
    <w:rsid w:val="00593B7F"/>
    <w:rsid w:val="005948C7"/>
    <w:rsid w:val="00595E32"/>
    <w:rsid w:val="00595F6F"/>
    <w:rsid w:val="005A0DB0"/>
    <w:rsid w:val="005A1393"/>
    <w:rsid w:val="005A14D9"/>
    <w:rsid w:val="005A4DA4"/>
    <w:rsid w:val="005A7586"/>
    <w:rsid w:val="005B04C9"/>
    <w:rsid w:val="005B050D"/>
    <w:rsid w:val="005B0DFC"/>
    <w:rsid w:val="005B107E"/>
    <w:rsid w:val="005B256E"/>
    <w:rsid w:val="005B349D"/>
    <w:rsid w:val="005B3530"/>
    <w:rsid w:val="005B4748"/>
    <w:rsid w:val="005B5639"/>
    <w:rsid w:val="005B6077"/>
    <w:rsid w:val="005B6F05"/>
    <w:rsid w:val="005B717A"/>
    <w:rsid w:val="005B73B0"/>
    <w:rsid w:val="005C0336"/>
    <w:rsid w:val="005C0E13"/>
    <w:rsid w:val="005C17E6"/>
    <w:rsid w:val="005C2957"/>
    <w:rsid w:val="005C2F72"/>
    <w:rsid w:val="005C449F"/>
    <w:rsid w:val="005C489C"/>
    <w:rsid w:val="005C6769"/>
    <w:rsid w:val="005D089E"/>
    <w:rsid w:val="005D2F42"/>
    <w:rsid w:val="005D4385"/>
    <w:rsid w:val="005D4F09"/>
    <w:rsid w:val="005D5247"/>
    <w:rsid w:val="005D5953"/>
    <w:rsid w:val="005D7FC3"/>
    <w:rsid w:val="005E10B6"/>
    <w:rsid w:val="005E1EA9"/>
    <w:rsid w:val="005E2C51"/>
    <w:rsid w:val="005E2EF1"/>
    <w:rsid w:val="005E348B"/>
    <w:rsid w:val="005E3AA4"/>
    <w:rsid w:val="005E4BA0"/>
    <w:rsid w:val="005E542D"/>
    <w:rsid w:val="005E6E7C"/>
    <w:rsid w:val="005E7827"/>
    <w:rsid w:val="005F29AF"/>
    <w:rsid w:val="005F35FE"/>
    <w:rsid w:val="005F3670"/>
    <w:rsid w:val="005F414C"/>
    <w:rsid w:val="005F44C2"/>
    <w:rsid w:val="005F4DBE"/>
    <w:rsid w:val="005F6C16"/>
    <w:rsid w:val="005F6D94"/>
    <w:rsid w:val="005F6F5B"/>
    <w:rsid w:val="005F77C4"/>
    <w:rsid w:val="006015BD"/>
    <w:rsid w:val="0060358C"/>
    <w:rsid w:val="00603BE4"/>
    <w:rsid w:val="00603EB8"/>
    <w:rsid w:val="006045F7"/>
    <w:rsid w:val="0060471D"/>
    <w:rsid w:val="00605793"/>
    <w:rsid w:val="00605DB2"/>
    <w:rsid w:val="006067A8"/>
    <w:rsid w:val="006071A6"/>
    <w:rsid w:val="006104EE"/>
    <w:rsid w:val="0061148B"/>
    <w:rsid w:val="00611616"/>
    <w:rsid w:val="00612A9C"/>
    <w:rsid w:val="006152D0"/>
    <w:rsid w:val="00615D5E"/>
    <w:rsid w:val="00616151"/>
    <w:rsid w:val="00616869"/>
    <w:rsid w:val="00624CFD"/>
    <w:rsid w:val="00626699"/>
    <w:rsid w:val="00630B60"/>
    <w:rsid w:val="006316F8"/>
    <w:rsid w:val="0063185C"/>
    <w:rsid w:val="006319CA"/>
    <w:rsid w:val="00632DE1"/>
    <w:rsid w:val="006334F6"/>
    <w:rsid w:val="0063424F"/>
    <w:rsid w:val="0063440A"/>
    <w:rsid w:val="00634D8D"/>
    <w:rsid w:val="00634DF1"/>
    <w:rsid w:val="00635F59"/>
    <w:rsid w:val="006363A8"/>
    <w:rsid w:val="00636E4B"/>
    <w:rsid w:val="006379DF"/>
    <w:rsid w:val="006403D0"/>
    <w:rsid w:val="00640806"/>
    <w:rsid w:val="00641627"/>
    <w:rsid w:val="00641808"/>
    <w:rsid w:val="00642FF8"/>
    <w:rsid w:val="00643C55"/>
    <w:rsid w:val="006442FC"/>
    <w:rsid w:val="00645B08"/>
    <w:rsid w:val="006461DE"/>
    <w:rsid w:val="006465DE"/>
    <w:rsid w:val="00646C82"/>
    <w:rsid w:val="00646F1B"/>
    <w:rsid w:val="0064766A"/>
    <w:rsid w:val="00647E5F"/>
    <w:rsid w:val="00650DDF"/>
    <w:rsid w:val="00651EBC"/>
    <w:rsid w:val="00653095"/>
    <w:rsid w:val="0065367E"/>
    <w:rsid w:val="0065398B"/>
    <w:rsid w:val="00653DDA"/>
    <w:rsid w:val="00653DFD"/>
    <w:rsid w:val="006546EB"/>
    <w:rsid w:val="00657A31"/>
    <w:rsid w:val="00657DF0"/>
    <w:rsid w:val="00660BC5"/>
    <w:rsid w:val="00660D71"/>
    <w:rsid w:val="0066155C"/>
    <w:rsid w:val="0066160E"/>
    <w:rsid w:val="0066249F"/>
    <w:rsid w:val="00663D2C"/>
    <w:rsid w:val="00664663"/>
    <w:rsid w:val="00664F22"/>
    <w:rsid w:val="00665118"/>
    <w:rsid w:val="00667A48"/>
    <w:rsid w:val="00667E03"/>
    <w:rsid w:val="0067028A"/>
    <w:rsid w:val="00671009"/>
    <w:rsid w:val="00671198"/>
    <w:rsid w:val="006719BF"/>
    <w:rsid w:val="00673CDB"/>
    <w:rsid w:val="00674F20"/>
    <w:rsid w:val="00676975"/>
    <w:rsid w:val="00676A4D"/>
    <w:rsid w:val="0067792F"/>
    <w:rsid w:val="0068084C"/>
    <w:rsid w:val="00680FBD"/>
    <w:rsid w:val="00681699"/>
    <w:rsid w:val="00682213"/>
    <w:rsid w:val="00682314"/>
    <w:rsid w:val="00682F52"/>
    <w:rsid w:val="0068307B"/>
    <w:rsid w:val="006839E0"/>
    <w:rsid w:val="00683DE7"/>
    <w:rsid w:val="0068406B"/>
    <w:rsid w:val="00685361"/>
    <w:rsid w:val="00685A7E"/>
    <w:rsid w:val="00685EA8"/>
    <w:rsid w:val="0068654F"/>
    <w:rsid w:val="00686C06"/>
    <w:rsid w:val="0069042D"/>
    <w:rsid w:val="0069151A"/>
    <w:rsid w:val="00691C58"/>
    <w:rsid w:val="006935BD"/>
    <w:rsid w:val="00693602"/>
    <w:rsid w:val="00693E7C"/>
    <w:rsid w:val="00697416"/>
    <w:rsid w:val="0069750F"/>
    <w:rsid w:val="006A0E5E"/>
    <w:rsid w:val="006A141A"/>
    <w:rsid w:val="006A2610"/>
    <w:rsid w:val="006A39B8"/>
    <w:rsid w:val="006A4F4F"/>
    <w:rsid w:val="006A5693"/>
    <w:rsid w:val="006A5D9E"/>
    <w:rsid w:val="006A7A74"/>
    <w:rsid w:val="006A7E1C"/>
    <w:rsid w:val="006B1895"/>
    <w:rsid w:val="006B35C9"/>
    <w:rsid w:val="006B4042"/>
    <w:rsid w:val="006B4BCE"/>
    <w:rsid w:val="006B747F"/>
    <w:rsid w:val="006C2E8C"/>
    <w:rsid w:val="006C369A"/>
    <w:rsid w:val="006C3CF8"/>
    <w:rsid w:val="006C5BC2"/>
    <w:rsid w:val="006C6948"/>
    <w:rsid w:val="006C6A21"/>
    <w:rsid w:val="006D09C8"/>
    <w:rsid w:val="006D1581"/>
    <w:rsid w:val="006D17C3"/>
    <w:rsid w:val="006D1840"/>
    <w:rsid w:val="006D25E9"/>
    <w:rsid w:val="006D3753"/>
    <w:rsid w:val="006D444C"/>
    <w:rsid w:val="006D466E"/>
    <w:rsid w:val="006D4B75"/>
    <w:rsid w:val="006D4CC0"/>
    <w:rsid w:val="006D5541"/>
    <w:rsid w:val="006D5C94"/>
    <w:rsid w:val="006D6AA3"/>
    <w:rsid w:val="006D6BFC"/>
    <w:rsid w:val="006D6C01"/>
    <w:rsid w:val="006D7A5E"/>
    <w:rsid w:val="006D7B7F"/>
    <w:rsid w:val="006E02AF"/>
    <w:rsid w:val="006E11CD"/>
    <w:rsid w:val="006E1200"/>
    <w:rsid w:val="006E198A"/>
    <w:rsid w:val="006E2515"/>
    <w:rsid w:val="006E39FA"/>
    <w:rsid w:val="006E4B7A"/>
    <w:rsid w:val="006E4E60"/>
    <w:rsid w:val="006E53DA"/>
    <w:rsid w:val="006E543C"/>
    <w:rsid w:val="006E5523"/>
    <w:rsid w:val="006E793E"/>
    <w:rsid w:val="006E79A3"/>
    <w:rsid w:val="006F093E"/>
    <w:rsid w:val="006F35E5"/>
    <w:rsid w:val="006F42AF"/>
    <w:rsid w:val="006F5CEC"/>
    <w:rsid w:val="006F6A9A"/>
    <w:rsid w:val="006F728D"/>
    <w:rsid w:val="006F7CC2"/>
    <w:rsid w:val="00700B6B"/>
    <w:rsid w:val="007010B0"/>
    <w:rsid w:val="00702DDE"/>
    <w:rsid w:val="00703746"/>
    <w:rsid w:val="0070381C"/>
    <w:rsid w:val="00703F8F"/>
    <w:rsid w:val="007049DF"/>
    <w:rsid w:val="007054EA"/>
    <w:rsid w:val="00706F0D"/>
    <w:rsid w:val="00707F21"/>
    <w:rsid w:val="00710329"/>
    <w:rsid w:val="00710987"/>
    <w:rsid w:val="00712605"/>
    <w:rsid w:val="00712AF8"/>
    <w:rsid w:val="007132EF"/>
    <w:rsid w:val="00713645"/>
    <w:rsid w:val="00713E0D"/>
    <w:rsid w:val="007143C3"/>
    <w:rsid w:val="00714600"/>
    <w:rsid w:val="00714F71"/>
    <w:rsid w:val="00715B67"/>
    <w:rsid w:val="0071618A"/>
    <w:rsid w:val="00716702"/>
    <w:rsid w:val="007170A5"/>
    <w:rsid w:val="007219AF"/>
    <w:rsid w:val="00721DBE"/>
    <w:rsid w:val="00722C0A"/>
    <w:rsid w:val="00723213"/>
    <w:rsid w:val="00723279"/>
    <w:rsid w:val="007247D4"/>
    <w:rsid w:val="007259AD"/>
    <w:rsid w:val="00725A80"/>
    <w:rsid w:val="007300D0"/>
    <w:rsid w:val="0073180F"/>
    <w:rsid w:val="00731905"/>
    <w:rsid w:val="007326A1"/>
    <w:rsid w:val="007332FA"/>
    <w:rsid w:val="00736472"/>
    <w:rsid w:val="00736C76"/>
    <w:rsid w:val="007375C3"/>
    <w:rsid w:val="00740917"/>
    <w:rsid w:val="00740C64"/>
    <w:rsid w:val="007411F6"/>
    <w:rsid w:val="00745FAB"/>
    <w:rsid w:val="00746EF5"/>
    <w:rsid w:val="00747B30"/>
    <w:rsid w:val="00750A91"/>
    <w:rsid w:val="0075144F"/>
    <w:rsid w:val="00751509"/>
    <w:rsid w:val="00752696"/>
    <w:rsid w:val="0075314A"/>
    <w:rsid w:val="007539A0"/>
    <w:rsid w:val="00753A0A"/>
    <w:rsid w:val="00754010"/>
    <w:rsid w:val="007543A5"/>
    <w:rsid w:val="00754B62"/>
    <w:rsid w:val="00755246"/>
    <w:rsid w:val="00756581"/>
    <w:rsid w:val="00760AC9"/>
    <w:rsid w:val="00761394"/>
    <w:rsid w:val="007621F4"/>
    <w:rsid w:val="00766980"/>
    <w:rsid w:val="00772F7E"/>
    <w:rsid w:val="0077340F"/>
    <w:rsid w:val="00776912"/>
    <w:rsid w:val="00776F8E"/>
    <w:rsid w:val="007774E9"/>
    <w:rsid w:val="00777639"/>
    <w:rsid w:val="007831C0"/>
    <w:rsid w:val="0078335C"/>
    <w:rsid w:val="00783AA9"/>
    <w:rsid w:val="00786181"/>
    <w:rsid w:val="007873DC"/>
    <w:rsid w:val="00787661"/>
    <w:rsid w:val="00790A5F"/>
    <w:rsid w:val="00791778"/>
    <w:rsid w:val="00791F8F"/>
    <w:rsid w:val="0079205C"/>
    <w:rsid w:val="0079281E"/>
    <w:rsid w:val="00794B2E"/>
    <w:rsid w:val="00796C0B"/>
    <w:rsid w:val="0079736A"/>
    <w:rsid w:val="007A0797"/>
    <w:rsid w:val="007A272D"/>
    <w:rsid w:val="007A2E38"/>
    <w:rsid w:val="007A62CF"/>
    <w:rsid w:val="007A6E03"/>
    <w:rsid w:val="007A7436"/>
    <w:rsid w:val="007B067F"/>
    <w:rsid w:val="007B0DDE"/>
    <w:rsid w:val="007B1601"/>
    <w:rsid w:val="007B2248"/>
    <w:rsid w:val="007B44F5"/>
    <w:rsid w:val="007B5493"/>
    <w:rsid w:val="007B6502"/>
    <w:rsid w:val="007B6E69"/>
    <w:rsid w:val="007C01C8"/>
    <w:rsid w:val="007C2022"/>
    <w:rsid w:val="007C208D"/>
    <w:rsid w:val="007C2D1B"/>
    <w:rsid w:val="007C389B"/>
    <w:rsid w:val="007C5704"/>
    <w:rsid w:val="007C5B25"/>
    <w:rsid w:val="007C6106"/>
    <w:rsid w:val="007C63E8"/>
    <w:rsid w:val="007C7331"/>
    <w:rsid w:val="007D0B1F"/>
    <w:rsid w:val="007D0B7D"/>
    <w:rsid w:val="007D3287"/>
    <w:rsid w:val="007D32BB"/>
    <w:rsid w:val="007D3A90"/>
    <w:rsid w:val="007D3DE2"/>
    <w:rsid w:val="007D43B9"/>
    <w:rsid w:val="007D75CE"/>
    <w:rsid w:val="007D7686"/>
    <w:rsid w:val="007E0277"/>
    <w:rsid w:val="007E0857"/>
    <w:rsid w:val="007E1A37"/>
    <w:rsid w:val="007E36E5"/>
    <w:rsid w:val="007E401C"/>
    <w:rsid w:val="007E449F"/>
    <w:rsid w:val="007E5151"/>
    <w:rsid w:val="007E540B"/>
    <w:rsid w:val="007E58AC"/>
    <w:rsid w:val="007E5C59"/>
    <w:rsid w:val="007E6A5D"/>
    <w:rsid w:val="007F0990"/>
    <w:rsid w:val="007F197E"/>
    <w:rsid w:val="007F204A"/>
    <w:rsid w:val="007F299E"/>
    <w:rsid w:val="007F3421"/>
    <w:rsid w:val="007F57F7"/>
    <w:rsid w:val="007F6C74"/>
    <w:rsid w:val="007F72E5"/>
    <w:rsid w:val="00800301"/>
    <w:rsid w:val="00800DFD"/>
    <w:rsid w:val="00801C56"/>
    <w:rsid w:val="008027D5"/>
    <w:rsid w:val="008037A5"/>
    <w:rsid w:val="008041FE"/>
    <w:rsid w:val="008050B4"/>
    <w:rsid w:val="00805D99"/>
    <w:rsid w:val="00806086"/>
    <w:rsid w:val="0080712F"/>
    <w:rsid w:val="008073D5"/>
    <w:rsid w:val="0080769A"/>
    <w:rsid w:val="00807EB9"/>
    <w:rsid w:val="0081167C"/>
    <w:rsid w:val="008120AB"/>
    <w:rsid w:val="00812BCD"/>
    <w:rsid w:val="00815C63"/>
    <w:rsid w:val="00816862"/>
    <w:rsid w:val="008172C1"/>
    <w:rsid w:val="00817898"/>
    <w:rsid w:val="00817F94"/>
    <w:rsid w:val="00820369"/>
    <w:rsid w:val="00820C2A"/>
    <w:rsid w:val="00820C2C"/>
    <w:rsid w:val="00820D94"/>
    <w:rsid w:val="008213BF"/>
    <w:rsid w:val="0082169F"/>
    <w:rsid w:val="00821FDF"/>
    <w:rsid w:val="00825051"/>
    <w:rsid w:val="00825BD0"/>
    <w:rsid w:val="00826733"/>
    <w:rsid w:val="0082721E"/>
    <w:rsid w:val="00827899"/>
    <w:rsid w:val="00830231"/>
    <w:rsid w:val="0083095B"/>
    <w:rsid w:val="00831D21"/>
    <w:rsid w:val="0083324B"/>
    <w:rsid w:val="00833D87"/>
    <w:rsid w:val="00833EA9"/>
    <w:rsid w:val="008344E3"/>
    <w:rsid w:val="00835B72"/>
    <w:rsid w:val="00835E10"/>
    <w:rsid w:val="00835F40"/>
    <w:rsid w:val="00836258"/>
    <w:rsid w:val="00836AA7"/>
    <w:rsid w:val="00836B91"/>
    <w:rsid w:val="00836C5F"/>
    <w:rsid w:val="00843A25"/>
    <w:rsid w:val="00844527"/>
    <w:rsid w:val="00844D58"/>
    <w:rsid w:val="00845141"/>
    <w:rsid w:val="0084629C"/>
    <w:rsid w:val="00850790"/>
    <w:rsid w:val="008525A5"/>
    <w:rsid w:val="00852DB6"/>
    <w:rsid w:val="008535C3"/>
    <w:rsid w:val="0085485A"/>
    <w:rsid w:val="008560BB"/>
    <w:rsid w:val="0085744E"/>
    <w:rsid w:val="00857D99"/>
    <w:rsid w:val="0086106D"/>
    <w:rsid w:val="0086271F"/>
    <w:rsid w:val="00863522"/>
    <w:rsid w:val="008648B3"/>
    <w:rsid w:val="00864BB7"/>
    <w:rsid w:val="008667CA"/>
    <w:rsid w:val="00866D17"/>
    <w:rsid w:val="00867265"/>
    <w:rsid w:val="00872F3B"/>
    <w:rsid w:val="00874089"/>
    <w:rsid w:val="00874EA5"/>
    <w:rsid w:val="008750D6"/>
    <w:rsid w:val="008813A1"/>
    <w:rsid w:val="00881EF0"/>
    <w:rsid w:val="00882948"/>
    <w:rsid w:val="00882DAC"/>
    <w:rsid w:val="008844B8"/>
    <w:rsid w:val="00887636"/>
    <w:rsid w:val="00887BE2"/>
    <w:rsid w:val="00892743"/>
    <w:rsid w:val="00892838"/>
    <w:rsid w:val="00892DBF"/>
    <w:rsid w:val="00894689"/>
    <w:rsid w:val="00895A31"/>
    <w:rsid w:val="008971E5"/>
    <w:rsid w:val="008A0097"/>
    <w:rsid w:val="008A0A01"/>
    <w:rsid w:val="008A2D84"/>
    <w:rsid w:val="008A2F8E"/>
    <w:rsid w:val="008A3436"/>
    <w:rsid w:val="008A3F42"/>
    <w:rsid w:val="008A49DF"/>
    <w:rsid w:val="008A4C80"/>
    <w:rsid w:val="008A7F0C"/>
    <w:rsid w:val="008B093F"/>
    <w:rsid w:val="008B23F5"/>
    <w:rsid w:val="008B3206"/>
    <w:rsid w:val="008B35A4"/>
    <w:rsid w:val="008B3EEB"/>
    <w:rsid w:val="008B4045"/>
    <w:rsid w:val="008B41DF"/>
    <w:rsid w:val="008B4B00"/>
    <w:rsid w:val="008B558F"/>
    <w:rsid w:val="008B75CC"/>
    <w:rsid w:val="008B78ED"/>
    <w:rsid w:val="008C0B85"/>
    <w:rsid w:val="008C26A3"/>
    <w:rsid w:val="008C37D6"/>
    <w:rsid w:val="008C3861"/>
    <w:rsid w:val="008C407D"/>
    <w:rsid w:val="008C466F"/>
    <w:rsid w:val="008C6D79"/>
    <w:rsid w:val="008C723A"/>
    <w:rsid w:val="008D0E3D"/>
    <w:rsid w:val="008D2EDF"/>
    <w:rsid w:val="008D2EF3"/>
    <w:rsid w:val="008D4933"/>
    <w:rsid w:val="008D6C0A"/>
    <w:rsid w:val="008D7859"/>
    <w:rsid w:val="008E1FF7"/>
    <w:rsid w:val="008E23DC"/>
    <w:rsid w:val="008E2B5F"/>
    <w:rsid w:val="008E52DD"/>
    <w:rsid w:val="008E61D0"/>
    <w:rsid w:val="008E6498"/>
    <w:rsid w:val="008E724D"/>
    <w:rsid w:val="008F0A4B"/>
    <w:rsid w:val="008F1A9B"/>
    <w:rsid w:val="008F202B"/>
    <w:rsid w:val="008F218D"/>
    <w:rsid w:val="008F2647"/>
    <w:rsid w:val="008F26CF"/>
    <w:rsid w:val="008F40B3"/>
    <w:rsid w:val="008F4609"/>
    <w:rsid w:val="008F5038"/>
    <w:rsid w:val="008F555E"/>
    <w:rsid w:val="008F5DA9"/>
    <w:rsid w:val="008F6400"/>
    <w:rsid w:val="008F6ABA"/>
    <w:rsid w:val="008F6F73"/>
    <w:rsid w:val="008F72EC"/>
    <w:rsid w:val="008F7F79"/>
    <w:rsid w:val="00900CBE"/>
    <w:rsid w:val="0090182C"/>
    <w:rsid w:val="0090187C"/>
    <w:rsid w:val="00902FE0"/>
    <w:rsid w:val="00904AB2"/>
    <w:rsid w:val="009055BA"/>
    <w:rsid w:val="00905A22"/>
    <w:rsid w:val="00906764"/>
    <w:rsid w:val="00906A12"/>
    <w:rsid w:val="0090753C"/>
    <w:rsid w:val="00907B0D"/>
    <w:rsid w:val="00911D5E"/>
    <w:rsid w:val="0091272F"/>
    <w:rsid w:val="0091382E"/>
    <w:rsid w:val="00914597"/>
    <w:rsid w:val="00914B76"/>
    <w:rsid w:val="00915058"/>
    <w:rsid w:val="00915C7B"/>
    <w:rsid w:val="009167DF"/>
    <w:rsid w:val="009221DD"/>
    <w:rsid w:val="009229D3"/>
    <w:rsid w:val="009236AA"/>
    <w:rsid w:val="0092400C"/>
    <w:rsid w:val="009249E4"/>
    <w:rsid w:val="0092564D"/>
    <w:rsid w:val="00925652"/>
    <w:rsid w:val="00926182"/>
    <w:rsid w:val="00931BF5"/>
    <w:rsid w:val="00931D6B"/>
    <w:rsid w:val="009320CF"/>
    <w:rsid w:val="009343C4"/>
    <w:rsid w:val="009349C4"/>
    <w:rsid w:val="00934B2B"/>
    <w:rsid w:val="00934B57"/>
    <w:rsid w:val="00935182"/>
    <w:rsid w:val="009358AF"/>
    <w:rsid w:val="00936F59"/>
    <w:rsid w:val="00940163"/>
    <w:rsid w:val="009415F5"/>
    <w:rsid w:val="0094235F"/>
    <w:rsid w:val="00942517"/>
    <w:rsid w:val="00943C81"/>
    <w:rsid w:val="00946B9C"/>
    <w:rsid w:val="00947C74"/>
    <w:rsid w:val="009502AC"/>
    <w:rsid w:val="0095068D"/>
    <w:rsid w:val="009534FB"/>
    <w:rsid w:val="00955DBD"/>
    <w:rsid w:val="00956256"/>
    <w:rsid w:val="00957A19"/>
    <w:rsid w:val="00960A67"/>
    <w:rsid w:val="00961EC1"/>
    <w:rsid w:val="00963542"/>
    <w:rsid w:val="009644AC"/>
    <w:rsid w:val="009645B5"/>
    <w:rsid w:val="00964C67"/>
    <w:rsid w:val="00964F97"/>
    <w:rsid w:val="009662D9"/>
    <w:rsid w:val="00966647"/>
    <w:rsid w:val="00967385"/>
    <w:rsid w:val="00967877"/>
    <w:rsid w:val="00967E93"/>
    <w:rsid w:val="00970E19"/>
    <w:rsid w:val="00971531"/>
    <w:rsid w:val="0097202E"/>
    <w:rsid w:val="0097209D"/>
    <w:rsid w:val="00972270"/>
    <w:rsid w:val="009728AE"/>
    <w:rsid w:val="00974010"/>
    <w:rsid w:val="00975048"/>
    <w:rsid w:val="00976D45"/>
    <w:rsid w:val="00977A02"/>
    <w:rsid w:val="00980684"/>
    <w:rsid w:val="009813E3"/>
    <w:rsid w:val="0098168F"/>
    <w:rsid w:val="00982555"/>
    <w:rsid w:val="00984A99"/>
    <w:rsid w:val="00985B85"/>
    <w:rsid w:val="0098680E"/>
    <w:rsid w:val="009869E4"/>
    <w:rsid w:val="0098743E"/>
    <w:rsid w:val="009903CD"/>
    <w:rsid w:val="0099166A"/>
    <w:rsid w:val="009933DB"/>
    <w:rsid w:val="00994209"/>
    <w:rsid w:val="009953BF"/>
    <w:rsid w:val="00995AF5"/>
    <w:rsid w:val="00996262"/>
    <w:rsid w:val="00996B92"/>
    <w:rsid w:val="00997814"/>
    <w:rsid w:val="009A0933"/>
    <w:rsid w:val="009A0D41"/>
    <w:rsid w:val="009A0E20"/>
    <w:rsid w:val="009A17B4"/>
    <w:rsid w:val="009A1E54"/>
    <w:rsid w:val="009A1E5C"/>
    <w:rsid w:val="009A286E"/>
    <w:rsid w:val="009A3BEA"/>
    <w:rsid w:val="009A5D12"/>
    <w:rsid w:val="009A6B94"/>
    <w:rsid w:val="009B1846"/>
    <w:rsid w:val="009B1C80"/>
    <w:rsid w:val="009B467B"/>
    <w:rsid w:val="009B53B9"/>
    <w:rsid w:val="009B5F3B"/>
    <w:rsid w:val="009B62CE"/>
    <w:rsid w:val="009B7055"/>
    <w:rsid w:val="009C0F38"/>
    <w:rsid w:val="009C425E"/>
    <w:rsid w:val="009C4685"/>
    <w:rsid w:val="009C46BA"/>
    <w:rsid w:val="009C6362"/>
    <w:rsid w:val="009C6DDF"/>
    <w:rsid w:val="009D08DD"/>
    <w:rsid w:val="009D0B7C"/>
    <w:rsid w:val="009D4AE5"/>
    <w:rsid w:val="009D4CBD"/>
    <w:rsid w:val="009D4DDE"/>
    <w:rsid w:val="009D5C6F"/>
    <w:rsid w:val="009D7091"/>
    <w:rsid w:val="009D78F1"/>
    <w:rsid w:val="009E010F"/>
    <w:rsid w:val="009E021C"/>
    <w:rsid w:val="009E0A8E"/>
    <w:rsid w:val="009E0FD4"/>
    <w:rsid w:val="009E277C"/>
    <w:rsid w:val="009E2972"/>
    <w:rsid w:val="009E2D3F"/>
    <w:rsid w:val="009E3127"/>
    <w:rsid w:val="009E3931"/>
    <w:rsid w:val="009E59F7"/>
    <w:rsid w:val="009E6478"/>
    <w:rsid w:val="009E6622"/>
    <w:rsid w:val="009F07BD"/>
    <w:rsid w:val="009F1185"/>
    <w:rsid w:val="009F18C3"/>
    <w:rsid w:val="009F2628"/>
    <w:rsid w:val="009F2C6F"/>
    <w:rsid w:val="009F3533"/>
    <w:rsid w:val="009F3A88"/>
    <w:rsid w:val="009F5081"/>
    <w:rsid w:val="009F593D"/>
    <w:rsid w:val="009F70E9"/>
    <w:rsid w:val="009F73E6"/>
    <w:rsid w:val="00A00469"/>
    <w:rsid w:val="00A008ED"/>
    <w:rsid w:val="00A00BAA"/>
    <w:rsid w:val="00A031D9"/>
    <w:rsid w:val="00A04049"/>
    <w:rsid w:val="00A041E2"/>
    <w:rsid w:val="00A04FFE"/>
    <w:rsid w:val="00A0546A"/>
    <w:rsid w:val="00A07908"/>
    <w:rsid w:val="00A1134D"/>
    <w:rsid w:val="00A120AF"/>
    <w:rsid w:val="00A129C0"/>
    <w:rsid w:val="00A12E22"/>
    <w:rsid w:val="00A15208"/>
    <w:rsid w:val="00A16EE3"/>
    <w:rsid w:val="00A22120"/>
    <w:rsid w:val="00A24BFA"/>
    <w:rsid w:val="00A2594C"/>
    <w:rsid w:val="00A26648"/>
    <w:rsid w:val="00A26B65"/>
    <w:rsid w:val="00A26BB0"/>
    <w:rsid w:val="00A30B93"/>
    <w:rsid w:val="00A30BDB"/>
    <w:rsid w:val="00A30C86"/>
    <w:rsid w:val="00A3255A"/>
    <w:rsid w:val="00A330D1"/>
    <w:rsid w:val="00A33756"/>
    <w:rsid w:val="00A33B80"/>
    <w:rsid w:val="00A33C2E"/>
    <w:rsid w:val="00A33D27"/>
    <w:rsid w:val="00A347EC"/>
    <w:rsid w:val="00A402D7"/>
    <w:rsid w:val="00A428EE"/>
    <w:rsid w:val="00A433D8"/>
    <w:rsid w:val="00A45C9B"/>
    <w:rsid w:val="00A46363"/>
    <w:rsid w:val="00A46C64"/>
    <w:rsid w:val="00A506B1"/>
    <w:rsid w:val="00A5090B"/>
    <w:rsid w:val="00A5219C"/>
    <w:rsid w:val="00A53B0D"/>
    <w:rsid w:val="00A56B74"/>
    <w:rsid w:val="00A57548"/>
    <w:rsid w:val="00A614F7"/>
    <w:rsid w:val="00A627AF"/>
    <w:rsid w:val="00A65076"/>
    <w:rsid w:val="00A6627F"/>
    <w:rsid w:val="00A67688"/>
    <w:rsid w:val="00A70D48"/>
    <w:rsid w:val="00A722A4"/>
    <w:rsid w:val="00A72E34"/>
    <w:rsid w:val="00A734AC"/>
    <w:rsid w:val="00A734DF"/>
    <w:rsid w:val="00A735DB"/>
    <w:rsid w:val="00A751BC"/>
    <w:rsid w:val="00A75FDE"/>
    <w:rsid w:val="00A761F4"/>
    <w:rsid w:val="00A763DC"/>
    <w:rsid w:val="00A76DC6"/>
    <w:rsid w:val="00A80672"/>
    <w:rsid w:val="00A80EDB"/>
    <w:rsid w:val="00A81006"/>
    <w:rsid w:val="00A83246"/>
    <w:rsid w:val="00A83405"/>
    <w:rsid w:val="00A843DE"/>
    <w:rsid w:val="00A84DBD"/>
    <w:rsid w:val="00A85304"/>
    <w:rsid w:val="00A86B54"/>
    <w:rsid w:val="00A86B80"/>
    <w:rsid w:val="00A86E0B"/>
    <w:rsid w:val="00A87976"/>
    <w:rsid w:val="00A90AD5"/>
    <w:rsid w:val="00A90D35"/>
    <w:rsid w:val="00A910D7"/>
    <w:rsid w:val="00A915E6"/>
    <w:rsid w:val="00A91F29"/>
    <w:rsid w:val="00A92676"/>
    <w:rsid w:val="00A9277D"/>
    <w:rsid w:val="00A92BF8"/>
    <w:rsid w:val="00A95125"/>
    <w:rsid w:val="00A9540A"/>
    <w:rsid w:val="00A95624"/>
    <w:rsid w:val="00A96E35"/>
    <w:rsid w:val="00A97232"/>
    <w:rsid w:val="00A9787D"/>
    <w:rsid w:val="00AA037A"/>
    <w:rsid w:val="00AA089F"/>
    <w:rsid w:val="00AA198E"/>
    <w:rsid w:val="00AA1C64"/>
    <w:rsid w:val="00AA333A"/>
    <w:rsid w:val="00AA388E"/>
    <w:rsid w:val="00AA3AB0"/>
    <w:rsid w:val="00AA41A0"/>
    <w:rsid w:val="00AA492A"/>
    <w:rsid w:val="00AA4AB9"/>
    <w:rsid w:val="00AA4D3C"/>
    <w:rsid w:val="00AA50D5"/>
    <w:rsid w:val="00AA6735"/>
    <w:rsid w:val="00AA7389"/>
    <w:rsid w:val="00AA77F2"/>
    <w:rsid w:val="00AB05F9"/>
    <w:rsid w:val="00AB0A89"/>
    <w:rsid w:val="00AB11C9"/>
    <w:rsid w:val="00AB1A98"/>
    <w:rsid w:val="00AB3DF1"/>
    <w:rsid w:val="00AB4E64"/>
    <w:rsid w:val="00AC012F"/>
    <w:rsid w:val="00AC03A7"/>
    <w:rsid w:val="00AC0EC5"/>
    <w:rsid w:val="00AC2767"/>
    <w:rsid w:val="00AC35E7"/>
    <w:rsid w:val="00AC37E0"/>
    <w:rsid w:val="00AC3A7B"/>
    <w:rsid w:val="00AC3C39"/>
    <w:rsid w:val="00AC7FD7"/>
    <w:rsid w:val="00AD14B1"/>
    <w:rsid w:val="00AD380E"/>
    <w:rsid w:val="00AD407C"/>
    <w:rsid w:val="00AD40F6"/>
    <w:rsid w:val="00AD5263"/>
    <w:rsid w:val="00AD53F1"/>
    <w:rsid w:val="00AD54F8"/>
    <w:rsid w:val="00AD5D95"/>
    <w:rsid w:val="00AD646E"/>
    <w:rsid w:val="00AD6C99"/>
    <w:rsid w:val="00AD7103"/>
    <w:rsid w:val="00AD71B5"/>
    <w:rsid w:val="00AE03B5"/>
    <w:rsid w:val="00AE09E5"/>
    <w:rsid w:val="00AE0C5A"/>
    <w:rsid w:val="00AE1F22"/>
    <w:rsid w:val="00AE3B1E"/>
    <w:rsid w:val="00AE3C1F"/>
    <w:rsid w:val="00AE4AAF"/>
    <w:rsid w:val="00AE5516"/>
    <w:rsid w:val="00AE7263"/>
    <w:rsid w:val="00AF0F60"/>
    <w:rsid w:val="00AF1EDA"/>
    <w:rsid w:val="00AF2113"/>
    <w:rsid w:val="00AF2FBF"/>
    <w:rsid w:val="00AF48C6"/>
    <w:rsid w:val="00AF4BFB"/>
    <w:rsid w:val="00AF5132"/>
    <w:rsid w:val="00AF57D5"/>
    <w:rsid w:val="00AF7AA0"/>
    <w:rsid w:val="00B000D5"/>
    <w:rsid w:val="00B00C68"/>
    <w:rsid w:val="00B00E52"/>
    <w:rsid w:val="00B019EC"/>
    <w:rsid w:val="00B01DFA"/>
    <w:rsid w:val="00B039C9"/>
    <w:rsid w:val="00B03BCD"/>
    <w:rsid w:val="00B0738B"/>
    <w:rsid w:val="00B07813"/>
    <w:rsid w:val="00B07988"/>
    <w:rsid w:val="00B07DB7"/>
    <w:rsid w:val="00B1085B"/>
    <w:rsid w:val="00B10CCD"/>
    <w:rsid w:val="00B10EDF"/>
    <w:rsid w:val="00B13522"/>
    <w:rsid w:val="00B136D5"/>
    <w:rsid w:val="00B1401F"/>
    <w:rsid w:val="00B14774"/>
    <w:rsid w:val="00B172F6"/>
    <w:rsid w:val="00B17CAD"/>
    <w:rsid w:val="00B21248"/>
    <w:rsid w:val="00B2149C"/>
    <w:rsid w:val="00B21FEC"/>
    <w:rsid w:val="00B22D56"/>
    <w:rsid w:val="00B23067"/>
    <w:rsid w:val="00B2319C"/>
    <w:rsid w:val="00B24E35"/>
    <w:rsid w:val="00B25270"/>
    <w:rsid w:val="00B25A3B"/>
    <w:rsid w:val="00B265AC"/>
    <w:rsid w:val="00B26761"/>
    <w:rsid w:val="00B30B8E"/>
    <w:rsid w:val="00B3231C"/>
    <w:rsid w:val="00B32A68"/>
    <w:rsid w:val="00B34743"/>
    <w:rsid w:val="00B34C66"/>
    <w:rsid w:val="00B35800"/>
    <w:rsid w:val="00B37E8D"/>
    <w:rsid w:val="00B41B67"/>
    <w:rsid w:val="00B4254B"/>
    <w:rsid w:val="00B42F31"/>
    <w:rsid w:val="00B43948"/>
    <w:rsid w:val="00B4682B"/>
    <w:rsid w:val="00B46F67"/>
    <w:rsid w:val="00B473AC"/>
    <w:rsid w:val="00B51359"/>
    <w:rsid w:val="00B531B8"/>
    <w:rsid w:val="00B53AD0"/>
    <w:rsid w:val="00B54811"/>
    <w:rsid w:val="00B5515D"/>
    <w:rsid w:val="00B56E24"/>
    <w:rsid w:val="00B5767C"/>
    <w:rsid w:val="00B57BE8"/>
    <w:rsid w:val="00B60E6F"/>
    <w:rsid w:val="00B61139"/>
    <w:rsid w:val="00B63398"/>
    <w:rsid w:val="00B63843"/>
    <w:rsid w:val="00B63DFD"/>
    <w:rsid w:val="00B643B6"/>
    <w:rsid w:val="00B64CAF"/>
    <w:rsid w:val="00B6558B"/>
    <w:rsid w:val="00B66C2D"/>
    <w:rsid w:val="00B711D5"/>
    <w:rsid w:val="00B727A6"/>
    <w:rsid w:val="00B72DD7"/>
    <w:rsid w:val="00B73614"/>
    <w:rsid w:val="00B74DDD"/>
    <w:rsid w:val="00B75C9D"/>
    <w:rsid w:val="00B76213"/>
    <w:rsid w:val="00B81B31"/>
    <w:rsid w:val="00B829CB"/>
    <w:rsid w:val="00B83DA4"/>
    <w:rsid w:val="00B83F32"/>
    <w:rsid w:val="00B84464"/>
    <w:rsid w:val="00B85294"/>
    <w:rsid w:val="00B85768"/>
    <w:rsid w:val="00B86364"/>
    <w:rsid w:val="00B879A6"/>
    <w:rsid w:val="00B909B0"/>
    <w:rsid w:val="00B91F75"/>
    <w:rsid w:val="00B92B21"/>
    <w:rsid w:val="00B93030"/>
    <w:rsid w:val="00B931D5"/>
    <w:rsid w:val="00B93FBF"/>
    <w:rsid w:val="00B94412"/>
    <w:rsid w:val="00B944F4"/>
    <w:rsid w:val="00B94EB9"/>
    <w:rsid w:val="00B957E5"/>
    <w:rsid w:val="00B97A08"/>
    <w:rsid w:val="00BA0EE2"/>
    <w:rsid w:val="00BA17C1"/>
    <w:rsid w:val="00BA2414"/>
    <w:rsid w:val="00BA2665"/>
    <w:rsid w:val="00BA4225"/>
    <w:rsid w:val="00BA4C9F"/>
    <w:rsid w:val="00BA5A1B"/>
    <w:rsid w:val="00BA5D1E"/>
    <w:rsid w:val="00BB0583"/>
    <w:rsid w:val="00BB0971"/>
    <w:rsid w:val="00BB3C1B"/>
    <w:rsid w:val="00BB4066"/>
    <w:rsid w:val="00BB53E9"/>
    <w:rsid w:val="00BB5B2C"/>
    <w:rsid w:val="00BB6BEE"/>
    <w:rsid w:val="00BB6D47"/>
    <w:rsid w:val="00BB7723"/>
    <w:rsid w:val="00BC1E5D"/>
    <w:rsid w:val="00BC202B"/>
    <w:rsid w:val="00BC2417"/>
    <w:rsid w:val="00BC25EA"/>
    <w:rsid w:val="00BC45E9"/>
    <w:rsid w:val="00BC5035"/>
    <w:rsid w:val="00BC5DF7"/>
    <w:rsid w:val="00BC61B3"/>
    <w:rsid w:val="00BC628F"/>
    <w:rsid w:val="00BC63FF"/>
    <w:rsid w:val="00BC7ED0"/>
    <w:rsid w:val="00BD01C5"/>
    <w:rsid w:val="00BD288E"/>
    <w:rsid w:val="00BD3212"/>
    <w:rsid w:val="00BD3BAE"/>
    <w:rsid w:val="00BD414F"/>
    <w:rsid w:val="00BD4C47"/>
    <w:rsid w:val="00BD5083"/>
    <w:rsid w:val="00BD7239"/>
    <w:rsid w:val="00BD7407"/>
    <w:rsid w:val="00BE0DCB"/>
    <w:rsid w:val="00BE0DE0"/>
    <w:rsid w:val="00BE2353"/>
    <w:rsid w:val="00BE2613"/>
    <w:rsid w:val="00BE2A07"/>
    <w:rsid w:val="00BE3140"/>
    <w:rsid w:val="00BE458C"/>
    <w:rsid w:val="00BE4596"/>
    <w:rsid w:val="00BE4CAF"/>
    <w:rsid w:val="00BE4F23"/>
    <w:rsid w:val="00BE6766"/>
    <w:rsid w:val="00BE6C42"/>
    <w:rsid w:val="00BE6D67"/>
    <w:rsid w:val="00BF30E9"/>
    <w:rsid w:val="00BF4273"/>
    <w:rsid w:val="00BF4772"/>
    <w:rsid w:val="00BF4B31"/>
    <w:rsid w:val="00BF4BA1"/>
    <w:rsid w:val="00BF5771"/>
    <w:rsid w:val="00BF6223"/>
    <w:rsid w:val="00BF64CE"/>
    <w:rsid w:val="00BF7C89"/>
    <w:rsid w:val="00BF7D96"/>
    <w:rsid w:val="00C0215A"/>
    <w:rsid w:val="00C05101"/>
    <w:rsid w:val="00C06D34"/>
    <w:rsid w:val="00C0715C"/>
    <w:rsid w:val="00C07B5A"/>
    <w:rsid w:val="00C12C92"/>
    <w:rsid w:val="00C1492B"/>
    <w:rsid w:val="00C15198"/>
    <w:rsid w:val="00C15714"/>
    <w:rsid w:val="00C175CB"/>
    <w:rsid w:val="00C1771C"/>
    <w:rsid w:val="00C21317"/>
    <w:rsid w:val="00C2164C"/>
    <w:rsid w:val="00C22301"/>
    <w:rsid w:val="00C22B1D"/>
    <w:rsid w:val="00C23D5D"/>
    <w:rsid w:val="00C23DB4"/>
    <w:rsid w:val="00C25548"/>
    <w:rsid w:val="00C26497"/>
    <w:rsid w:val="00C30254"/>
    <w:rsid w:val="00C3095F"/>
    <w:rsid w:val="00C30CA5"/>
    <w:rsid w:val="00C3382F"/>
    <w:rsid w:val="00C35373"/>
    <w:rsid w:val="00C35AC1"/>
    <w:rsid w:val="00C36685"/>
    <w:rsid w:val="00C368F1"/>
    <w:rsid w:val="00C37109"/>
    <w:rsid w:val="00C3735C"/>
    <w:rsid w:val="00C37616"/>
    <w:rsid w:val="00C376E9"/>
    <w:rsid w:val="00C40BFB"/>
    <w:rsid w:val="00C43182"/>
    <w:rsid w:val="00C44380"/>
    <w:rsid w:val="00C446E8"/>
    <w:rsid w:val="00C44EBD"/>
    <w:rsid w:val="00C45F2F"/>
    <w:rsid w:val="00C47E27"/>
    <w:rsid w:val="00C47E94"/>
    <w:rsid w:val="00C50958"/>
    <w:rsid w:val="00C50C7C"/>
    <w:rsid w:val="00C51536"/>
    <w:rsid w:val="00C52510"/>
    <w:rsid w:val="00C53DEF"/>
    <w:rsid w:val="00C5505F"/>
    <w:rsid w:val="00C5672E"/>
    <w:rsid w:val="00C56C75"/>
    <w:rsid w:val="00C60090"/>
    <w:rsid w:val="00C603A2"/>
    <w:rsid w:val="00C61A22"/>
    <w:rsid w:val="00C63D16"/>
    <w:rsid w:val="00C651CF"/>
    <w:rsid w:val="00C65702"/>
    <w:rsid w:val="00C66C25"/>
    <w:rsid w:val="00C7186A"/>
    <w:rsid w:val="00C7198F"/>
    <w:rsid w:val="00C747CA"/>
    <w:rsid w:val="00C760DD"/>
    <w:rsid w:val="00C7621A"/>
    <w:rsid w:val="00C762F6"/>
    <w:rsid w:val="00C764F7"/>
    <w:rsid w:val="00C76B25"/>
    <w:rsid w:val="00C76EA5"/>
    <w:rsid w:val="00C80802"/>
    <w:rsid w:val="00C808CE"/>
    <w:rsid w:val="00C81BAD"/>
    <w:rsid w:val="00C81C84"/>
    <w:rsid w:val="00C82B97"/>
    <w:rsid w:val="00C831A7"/>
    <w:rsid w:val="00C839DB"/>
    <w:rsid w:val="00C84824"/>
    <w:rsid w:val="00C90DD2"/>
    <w:rsid w:val="00C926E9"/>
    <w:rsid w:val="00C92880"/>
    <w:rsid w:val="00C932F7"/>
    <w:rsid w:val="00C936CB"/>
    <w:rsid w:val="00C93F4C"/>
    <w:rsid w:val="00C95CDF"/>
    <w:rsid w:val="00C96847"/>
    <w:rsid w:val="00C97222"/>
    <w:rsid w:val="00C97357"/>
    <w:rsid w:val="00CA1217"/>
    <w:rsid w:val="00CA27B7"/>
    <w:rsid w:val="00CA2BE2"/>
    <w:rsid w:val="00CA2F9F"/>
    <w:rsid w:val="00CA309E"/>
    <w:rsid w:val="00CA4D27"/>
    <w:rsid w:val="00CA5D26"/>
    <w:rsid w:val="00CA66AA"/>
    <w:rsid w:val="00CA7310"/>
    <w:rsid w:val="00CA7EFD"/>
    <w:rsid w:val="00CB22AD"/>
    <w:rsid w:val="00CB32D5"/>
    <w:rsid w:val="00CB5A6B"/>
    <w:rsid w:val="00CB7457"/>
    <w:rsid w:val="00CB7760"/>
    <w:rsid w:val="00CB77C4"/>
    <w:rsid w:val="00CC419A"/>
    <w:rsid w:val="00CC5323"/>
    <w:rsid w:val="00CC6C06"/>
    <w:rsid w:val="00CD118B"/>
    <w:rsid w:val="00CD3C80"/>
    <w:rsid w:val="00CD3D46"/>
    <w:rsid w:val="00CD3E4B"/>
    <w:rsid w:val="00CD4086"/>
    <w:rsid w:val="00CD4ECC"/>
    <w:rsid w:val="00CD5AD3"/>
    <w:rsid w:val="00CD5D57"/>
    <w:rsid w:val="00CD7989"/>
    <w:rsid w:val="00CD7B8B"/>
    <w:rsid w:val="00CE1228"/>
    <w:rsid w:val="00CE2484"/>
    <w:rsid w:val="00CE5C29"/>
    <w:rsid w:val="00CE7442"/>
    <w:rsid w:val="00CE7888"/>
    <w:rsid w:val="00CE7D95"/>
    <w:rsid w:val="00CF03EF"/>
    <w:rsid w:val="00CF087B"/>
    <w:rsid w:val="00CF2746"/>
    <w:rsid w:val="00CF2D65"/>
    <w:rsid w:val="00CF4160"/>
    <w:rsid w:val="00CF53DE"/>
    <w:rsid w:val="00CF74A4"/>
    <w:rsid w:val="00D0261C"/>
    <w:rsid w:val="00D02D18"/>
    <w:rsid w:val="00D04670"/>
    <w:rsid w:val="00D052BD"/>
    <w:rsid w:val="00D06156"/>
    <w:rsid w:val="00D0647A"/>
    <w:rsid w:val="00D065E5"/>
    <w:rsid w:val="00D10E60"/>
    <w:rsid w:val="00D1358A"/>
    <w:rsid w:val="00D14991"/>
    <w:rsid w:val="00D15C30"/>
    <w:rsid w:val="00D16455"/>
    <w:rsid w:val="00D1653B"/>
    <w:rsid w:val="00D17C5C"/>
    <w:rsid w:val="00D17D5B"/>
    <w:rsid w:val="00D223BC"/>
    <w:rsid w:val="00D239A7"/>
    <w:rsid w:val="00D23D1B"/>
    <w:rsid w:val="00D24CA6"/>
    <w:rsid w:val="00D25435"/>
    <w:rsid w:val="00D26847"/>
    <w:rsid w:val="00D26897"/>
    <w:rsid w:val="00D26DD2"/>
    <w:rsid w:val="00D27550"/>
    <w:rsid w:val="00D31527"/>
    <w:rsid w:val="00D31913"/>
    <w:rsid w:val="00D32196"/>
    <w:rsid w:val="00D32251"/>
    <w:rsid w:val="00D33897"/>
    <w:rsid w:val="00D3491C"/>
    <w:rsid w:val="00D34F69"/>
    <w:rsid w:val="00D35A2D"/>
    <w:rsid w:val="00D3654B"/>
    <w:rsid w:val="00D36640"/>
    <w:rsid w:val="00D372F1"/>
    <w:rsid w:val="00D414ED"/>
    <w:rsid w:val="00D4173C"/>
    <w:rsid w:val="00D42415"/>
    <w:rsid w:val="00D4380C"/>
    <w:rsid w:val="00D44AA9"/>
    <w:rsid w:val="00D44DB5"/>
    <w:rsid w:val="00D45915"/>
    <w:rsid w:val="00D466A4"/>
    <w:rsid w:val="00D47709"/>
    <w:rsid w:val="00D47EA9"/>
    <w:rsid w:val="00D501BC"/>
    <w:rsid w:val="00D50DC5"/>
    <w:rsid w:val="00D50EFA"/>
    <w:rsid w:val="00D5151B"/>
    <w:rsid w:val="00D519BB"/>
    <w:rsid w:val="00D5217A"/>
    <w:rsid w:val="00D555E1"/>
    <w:rsid w:val="00D57763"/>
    <w:rsid w:val="00D605B3"/>
    <w:rsid w:val="00D60CBA"/>
    <w:rsid w:val="00D61A12"/>
    <w:rsid w:val="00D62C9C"/>
    <w:rsid w:val="00D66482"/>
    <w:rsid w:val="00D66B1D"/>
    <w:rsid w:val="00D66FB3"/>
    <w:rsid w:val="00D67C3D"/>
    <w:rsid w:val="00D70CE1"/>
    <w:rsid w:val="00D7184C"/>
    <w:rsid w:val="00D719FD"/>
    <w:rsid w:val="00D7311C"/>
    <w:rsid w:val="00D73B4A"/>
    <w:rsid w:val="00D7505E"/>
    <w:rsid w:val="00D76184"/>
    <w:rsid w:val="00D76C4A"/>
    <w:rsid w:val="00D7701C"/>
    <w:rsid w:val="00D776ED"/>
    <w:rsid w:val="00D77A08"/>
    <w:rsid w:val="00D823D4"/>
    <w:rsid w:val="00D84181"/>
    <w:rsid w:val="00D8431F"/>
    <w:rsid w:val="00D84BD6"/>
    <w:rsid w:val="00D85257"/>
    <w:rsid w:val="00D86193"/>
    <w:rsid w:val="00D86A41"/>
    <w:rsid w:val="00D87319"/>
    <w:rsid w:val="00D87F22"/>
    <w:rsid w:val="00D90305"/>
    <w:rsid w:val="00D90830"/>
    <w:rsid w:val="00D9173C"/>
    <w:rsid w:val="00D9183A"/>
    <w:rsid w:val="00D919EC"/>
    <w:rsid w:val="00D9297F"/>
    <w:rsid w:val="00D944EB"/>
    <w:rsid w:val="00D9460E"/>
    <w:rsid w:val="00D94D63"/>
    <w:rsid w:val="00D956B1"/>
    <w:rsid w:val="00D96BD2"/>
    <w:rsid w:val="00D97188"/>
    <w:rsid w:val="00DA12B8"/>
    <w:rsid w:val="00DA16A0"/>
    <w:rsid w:val="00DA4042"/>
    <w:rsid w:val="00DA522B"/>
    <w:rsid w:val="00DA5866"/>
    <w:rsid w:val="00DA7192"/>
    <w:rsid w:val="00DA7630"/>
    <w:rsid w:val="00DB03DC"/>
    <w:rsid w:val="00DB0A2B"/>
    <w:rsid w:val="00DB0BCC"/>
    <w:rsid w:val="00DB201F"/>
    <w:rsid w:val="00DB2A6D"/>
    <w:rsid w:val="00DB3637"/>
    <w:rsid w:val="00DB3F59"/>
    <w:rsid w:val="00DB431A"/>
    <w:rsid w:val="00DB5760"/>
    <w:rsid w:val="00DB5837"/>
    <w:rsid w:val="00DB66A6"/>
    <w:rsid w:val="00DB6C3A"/>
    <w:rsid w:val="00DB7372"/>
    <w:rsid w:val="00DB7F8C"/>
    <w:rsid w:val="00DC070C"/>
    <w:rsid w:val="00DC1612"/>
    <w:rsid w:val="00DC1AFB"/>
    <w:rsid w:val="00DC2104"/>
    <w:rsid w:val="00DC2736"/>
    <w:rsid w:val="00DC2BC9"/>
    <w:rsid w:val="00DC3AA6"/>
    <w:rsid w:val="00DC4D5C"/>
    <w:rsid w:val="00DC5BB8"/>
    <w:rsid w:val="00DC7E71"/>
    <w:rsid w:val="00DD0B4C"/>
    <w:rsid w:val="00DD11FA"/>
    <w:rsid w:val="00DD12A7"/>
    <w:rsid w:val="00DD2E75"/>
    <w:rsid w:val="00DD2ED1"/>
    <w:rsid w:val="00DD3A8A"/>
    <w:rsid w:val="00DD3B4E"/>
    <w:rsid w:val="00DD4B55"/>
    <w:rsid w:val="00DD5E05"/>
    <w:rsid w:val="00DD796D"/>
    <w:rsid w:val="00DE0727"/>
    <w:rsid w:val="00DE0E60"/>
    <w:rsid w:val="00DE156B"/>
    <w:rsid w:val="00DE17A1"/>
    <w:rsid w:val="00DE1AE6"/>
    <w:rsid w:val="00DE2B6E"/>
    <w:rsid w:val="00DE3F9D"/>
    <w:rsid w:val="00DE4C72"/>
    <w:rsid w:val="00DE51BB"/>
    <w:rsid w:val="00DE5A58"/>
    <w:rsid w:val="00DE5AC9"/>
    <w:rsid w:val="00DE5CF3"/>
    <w:rsid w:val="00DE6B1C"/>
    <w:rsid w:val="00DF0AD3"/>
    <w:rsid w:val="00DF1865"/>
    <w:rsid w:val="00DF190E"/>
    <w:rsid w:val="00DF1EE3"/>
    <w:rsid w:val="00DF2947"/>
    <w:rsid w:val="00DF3A4C"/>
    <w:rsid w:val="00DF3BAE"/>
    <w:rsid w:val="00DF415A"/>
    <w:rsid w:val="00DF4C13"/>
    <w:rsid w:val="00DF522A"/>
    <w:rsid w:val="00DF566A"/>
    <w:rsid w:val="00DF5B26"/>
    <w:rsid w:val="00E0203D"/>
    <w:rsid w:val="00E021EC"/>
    <w:rsid w:val="00E022A3"/>
    <w:rsid w:val="00E02DB6"/>
    <w:rsid w:val="00E03FFD"/>
    <w:rsid w:val="00E05F9F"/>
    <w:rsid w:val="00E06740"/>
    <w:rsid w:val="00E07F6C"/>
    <w:rsid w:val="00E07FD5"/>
    <w:rsid w:val="00E102ED"/>
    <w:rsid w:val="00E11B12"/>
    <w:rsid w:val="00E12D7B"/>
    <w:rsid w:val="00E13D94"/>
    <w:rsid w:val="00E13DEC"/>
    <w:rsid w:val="00E14DE3"/>
    <w:rsid w:val="00E15881"/>
    <w:rsid w:val="00E15B15"/>
    <w:rsid w:val="00E15F8F"/>
    <w:rsid w:val="00E162C6"/>
    <w:rsid w:val="00E164CB"/>
    <w:rsid w:val="00E16FC5"/>
    <w:rsid w:val="00E1707A"/>
    <w:rsid w:val="00E20573"/>
    <w:rsid w:val="00E21BD7"/>
    <w:rsid w:val="00E21C93"/>
    <w:rsid w:val="00E22E8B"/>
    <w:rsid w:val="00E23CD7"/>
    <w:rsid w:val="00E23F17"/>
    <w:rsid w:val="00E273D0"/>
    <w:rsid w:val="00E30918"/>
    <w:rsid w:val="00E3189C"/>
    <w:rsid w:val="00E31D84"/>
    <w:rsid w:val="00E32DC0"/>
    <w:rsid w:val="00E33F52"/>
    <w:rsid w:val="00E34283"/>
    <w:rsid w:val="00E34695"/>
    <w:rsid w:val="00E36949"/>
    <w:rsid w:val="00E36A95"/>
    <w:rsid w:val="00E36AA7"/>
    <w:rsid w:val="00E37B75"/>
    <w:rsid w:val="00E37D06"/>
    <w:rsid w:val="00E4108B"/>
    <w:rsid w:val="00E42310"/>
    <w:rsid w:val="00E47094"/>
    <w:rsid w:val="00E47C26"/>
    <w:rsid w:val="00E47CB4"/>
    <w:rsid w:val="00E50619"/>
    <w:rsid w:val="00E51434"/>
    <w:rsid w:val="00E51B57"/>
    <w:rsid w:val="00E5203A"/>
    <w:rsid w:val="00E52088"/>
    <w:rsid w:val="00E52695"/>
    <w:rsid w:val="00E52DDE"/>
    <w:rsid w:val="00E534DB"/>
    <w:rsid w:val="00E538CA"/>
    <w:rsid w:val="00E548AA"/>
    <w:rsid w:val="00E549BE"/>
    <w:rsid w:val="00E55149"/>
    <w:rsid w:val="00E55356"/>
    <w:rsid w:val="00E56495"/>
    <w:rsid w:val="00E565AA"/>
    <w:rsid w:val="00E5672F"/>
    <w:rsid w:val="00E576FF"/>
    <w:rsid w:val="00E577D8"/>
    <w:rsid w:val="00E578E1"/>
    <w:rsid w:val="00E61F5D"/>
    <w:rsid w:val="00E63069"/>
    <w:rsid w:val="00E63D27"/>
    <w:rsid w:val="00E6423B"/>
    <w:rsid w:val="00E65414"/>
    <w:rsid w:val="00E661D8"/>
    <w:rsid w:val="00E66239"/>
    <w:rsid w:val="00E6719E"/>
    <w:rsid w:val="00E6744C"/>
    <w:rsid w:val="00E6751C"/>
    <w:rsid w:val="00E67CCE"/>
    <w:rsid w:val="00E71E18"/>
    <w:rsid w:val="00E72DA5"/>
    <w:rsid w:val="00E73185"/>
    <w:rsid w:val="00E74736"/>
    <w:rsid w:val="00E7501E"/>
    <w:rsid w:val="00E757E3"/>
    <w:rsid w:val="00E75935"/>
    <w:rsid w:val="00E75C31"/>
    <w:rsid w:val="00E75D03"/>
    <w:rsid w:val="00E75E7C"/>
    <w:rsid w:val="00E75F33"/>
    <w:rsid w:val="00E7627F"/>
    <w:rsid w:val="00E80A65"/>
    <w:rsid w:val="00E80B2A"/>
    <w:rsid w:val="00E80C95"/>
    <w:rsid w:val="00E82DEA"/>
    <w:rsid w:val="00E8365F"/>
    <w:rsid w:val="00E8681C"/>
    <w:rsid w:val="00E925F5"/>
    <w:rsid w:val="00E937BE"/>
    <w:rsid w:val="00E953C3"/>
    <w:rsid w:val="00E95A84"/>
    <w:rsid w:val="00E976FA"/>
    <w:rsid w:val="00E9792B"/>
    <w:rsid w:val="00EA0C37"/>
    <w:rsid w:val="00EA2D7E"/>
    <w:rsid w:val="00EA3668"/>
    <w:rsid w:val="00EA3B17"/>
    <w:rsid w:val="00EA4A7C"/>
    <w:rsid w:val="00EA4BFD"/>
    <w:rsid w:val="00EA4F57"/>
    <w:rsid w:val="00EA569E"/>
    <w:rsid w:val="00EA71C0"/>
    <w:rsid w:val="00EA776A"/>
    <w:rsid w:val="00EB182A"/>
    <w:rsid w:val="00EB1AEA"/>
    <w:rsid w:val="00EB2843"/>
    <w:rsid w:val="00EB2CEB"/>
    <w:rsid w:val="00EB2EF8"/>
    <w:rsid w:val="00EB3753"/>
    <w:rsid w:val="00EB3AD8"/>
    <w:rsid w:val="00EB3C94"/>
    <w:rsid w:val="00EB404F"/>
    <w:rsid w:val="00EB6ADE"/>
    <w:rsid w:val="00EB7A9C"/>
    <w:rsid w:val="00EC203D"/>
    <w:rsid w:val="00EC3492"/>
    <w:rsid w:val="00EC52A8"/>
    <w:rsid w:val="00EC5B9E"/>
    <w:rsid w:val="00EC61F6"/>
    <w:rsid w:val="00EC6C5F"/>
    <w:rsid w:val="00EC72F9"/>
    <w:rsid w:val="00EC7CBC"/>
    <w:rsid w:val="00ED161B"/>
    <w:rsid w:val="00ED3F6D"/>
    <w:rsid w:val="00ED4C09"/>
    <w:rsid w:val="00ED5433"/>
    <w:rsid w:val="00ED5848"/>
    <w:rsid w:val="00ED70DF"/>
    <w:rsid w:val="00EE05AC"/>
    <w:rsid w:val="00EE3AC3"/>
    <w:rsid w:val="00EE3EEA"/>
    <w:rsid w:val="00EE41FD"/>
    <w:rsid w:val="00EE4530"/>
    <w:rsid w:val="00EE488A"/>
    <w:rsid w:val="00EE7A36"/>
    <w:rsid w:val="00EE7A72"/>
    <w:rsid w:val="00EE7B1F"/>
    <w:rsid w:val="00EF259A"/>
    <w:rsid w:val="00EF3EDD"/>
    <w:rsid w:val="00EF7878"/>
    <w:rsid w:val="00F00831"/>
    <w:rsid w:val="00F00F31"/>
    <w:rsid w:val="00F01CC3"/>
    <w:rsid w:val="00F02665"/>
    <w:rsid w:val="00F03590"/>
    <w:rsid w:val="00F05A0D"/>
    <w:rsid w:val="00F05E68"/>
    <w:rsid w:val="00F061FE"/>
    <w:rsid w:val="00F1164A"/>
    <w:rsid w:val="00F120C8"/>
    <w:rsid w:val="00F122D0"/>
    <w:rsid w:val="00F1277E"/>
    <w:rsid w:val="00F132A7"/>
    <w:rsid w:val="00F14CE9"/>
    <w:rsid w:val="00F15F67"/>
    <w:rsid w:val="00F216EC"/>
    <w:rsid w:val="00F252D1"/>
    <w:rsid w:val="00F26E41"/>
    <w:rsid w:val="00F27BC8"/>
    <w:rsid w:val="00F303E6"/>
    <w:rsid w:val="00F308B3"/>
    <w:rsid w:val="00F32FC8"/>
    <w:rsid w:val="00F35B81"/>
    <w:rsid w:val="00F369C7"/>
    <w:rsid w:val="00F36D11"/>
    <w:rsid w:val="00F41CB7"/>
    <w:rsid w:val="00F41DD0"/>
    <w:rsid w:val="00F41DD8"/>
    <w:rsid w:val="00F4222D"/>
    <w:rsid w:val="00F458FD"/>
    <w:rsid w:val="00F4631E"/>
    <w:rsid w:val="00F46776"/>
    <w:rsid w:val="00F473AC"/>
    <w:rsid w:val="00F47A79"/>
    <w:rsid w:val="00F50C79"/>
    <w:rsid w:val="00F510DA"/>
    <w:rsid w:val="00F51770"/>
    <w:rsid w:val="00F537C1"/>
    <w:rsid w:val="00F53933"/>
    <w:rsid w:val="00F567B3"/>
    <w:rsid w:val="00F6022C"/>
    <w:rsid w:val="00F6192C"/>
    <w:rsid w:val="00F62112"/>
    <w:rsid w:val="00F62C91"/>
    <w:rsid w:val="00F635DD"/>
    <w:rsid w:val="00F63A05"/>
    <w:rsid w:val="00F644EC"/>
    <w:rsid w:val="00F65033"/>
    <w:rsid w:val="00F65619"/>
    <w:rsid w:val="00F65C45"/>
    <w:rsid w:val="00F65D2D"/>
    <w:rsid w:val="00F66797"/>
    <w:rsid w:val="00F66E2B"/>
    <w:rsid w:val="00F67A4E"/>
    <w:rsid w:val="00F70133"/>
    <w:rsid w:val="00F70F23"/>
    <w:rsid w:val="00F7160D"/>
    <w:rsid w:val="00F759C8"/>
    <w:rsid w:val="00F75EA4"/>
    <w:rsid w:val="00F770FA"/>
    <w:rsid w:val="00F7753B"/>
    <w:rsid w:val="00F814B9"/>
    <w:rsid w:val="00F823AE"/>
    <w:rsid w:val="00F826E0"/>
    <w:rsid w:val="00F82AF1"/>
    <w:rsid w:val="00F85B88"/>
    <w:rsid w:val="00F85D73"/>
    <w:rsid w:val="00F91E08"/>
    <w:rsid w:val="00F93829"/>
    <w:rsid w:val="00F949C8"/>
    <w:rsid w:val="00F960C3"/>
    <w:rsid w:val="00F968EE"/>
    <w:rsid w:val="00F971A5"/>
    <w:rsid w:val="00F97538"/>
    <w:rsid w:val="00FA026C"/>
    <w:rsid w:val="00FA08A4"/>
    <w:rsid w:val="00FA0D00"/>
    <w:rsid w:val="00FA153A"/>
    <w:rsid w:val="00FA4CF7"/>
    <w:rsid w:val="00FA5336"/>
    <w:rsid w:val="00FA5A82"/>
    <w:rsid w:val="00FA69DB"/>
    <w:rsid w:val="00FB0F8C"/>
    <w:rsid w:val="00FB19FF"/>
    <w:rsid w:val="00FB2ADE"/>
    <w:rsid w:val="00FB2DBA"/>
    <w:rsid w:val="00FB492F"/>
    <w:rsid w:val="00FB4E67"/>
    <w:rsid w:val="00FB526B"/>
    <w:rsid w:val="00FB53C0"/>
    <w:rsid w:val="00FB56EF"/>
    <w:rsid w:val="00FB5F35"/>
    <w:rsid w:val="00FB6099"/>
    <w:rsid w:val="00FB611E"/>
    <w:rsid w:val="00FB61CA"/>
    <w:rsid w:val="00FB6D32"/>
    <w:rsid w:val="00FC0305"/>
    <w:rsid w:val="00FC179E"/>
    <w:rsid w:val="00FC1D5A"/>
    <w:rsid w:val="00FC4ECF"/>
    <w:rsid w:val="00FC512E"/>
    <w:rsid w:val="00FC5AE0"/>
    <w:rsid w:val="00FC63CF"/>
    <w:rsid w:val="00FC66B6"/>
    <w:rsid w:val="00FC77C7"/>
    <w:rsid w:val="00FD0B8E"/>
    <w:rsid w:val="00FD1C3A"/>
    <w:rsid w:val="00FD269A"/>
    <w:rsid w:val="00FD34E7"/>
    <w:rsid w:val="00FD4AE6"/>
    <w:rsid w:val="00FD73E4"/>
    <w:rsid w:val="00FE0EE9"/>
    <w:rsid w:val="00FE1593"/>
    <w:rsid w:val="00FE1D9D"/>
    <w:rsid w:val="00FE358C"/>
    <w:rsid w:val="00FE77D6"/>
    <w:rsid w:val="00FF17D8"/>
    <w:rsid w:val="00FF28C5"/>
    <w:rsid w:val="00FF46D2"/>
    <w:rsid w:val="00FF491F"/>
    <w:rsid w:val="00FF5CA7"/>
    <w:rsid w:val="00FF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2E1D10"/>
  <w15:docId w15:val="{96CD6E5E-164E-42CD-B7C5-6B27C6F46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E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EB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6C5F"/>
    <w:pPr>
      <w:spacing w:before="100" w:beforeAutospacing="1" w:after="100" w:afterAutospacing="1"/>
    </w:pPr>
    <w:rPr>
      <w:lang w:val="en-US" w:eastAsia="it-IT"/>
    </w:rPr>
  </w:style>
  <w:style w:type="paragraph" w:styleId="ListParagraph">
    <w:name w:val="List Paragraph"/>
    <w:basedOn w:val="Normal"/>
    <w:uiPriority w:val="34"/>
    <w:qFormat/>
    <w:rsid w:val="00EC6C5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442D9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2D9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E5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3D12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64A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64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94E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Bibliography">
    <w:name w:val="Bibliography"/>
    <w:aliases w:val="References"/>
    <w:basedOn w:val="Normal"/>
    <w:next w:val="Normal"/>
    <w:uiPriority w:val="37"/>
    <w:unhideWhenUsed/>
    <w:rsid w:val="00B94EB9"/>
    <w:pPr>
      <w:spacing w:after="200" w:line="276" w:lineRule="auto"/>
    </w:pPr>
    <w:rPr>
      <w:rFonts w:asciiTheme="minorBidi" w:eastAsiaTheme="minorHAnsi" w:hAnsiTheme="minorBidi" w:cstheme="minorBid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DA3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D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DA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52510"/>
    <w:rPr>
      <w:i/>
      <w:iCs/>
    </w:rPr>
  </w:style>
  <w:style w:type="paragraph" w:customStyle="1" w:styleId="p">
    <w:name w:val="p"/>
    <w:basedOn w:val="Normal"/>
    <w:rsid w:val="009167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46E7F"/>
    <w:rPr>
      <w:b/>
      <w:bCs/>
    </w:rPr>
  </w:style>
  <w:style w:type="paragraph" w:styleId="Revision">
    <w:name w:val="Revision"/>
    <w:hidden/>
    <w:uiPriority w:val="99"/>
    <w:semiHidden/>
    <w:rsid w:val="00541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styleId="PlaceholderText">
    <w:name w:val="Placeholder Text"/>
    <w:basedOn w:val="DefaultParagraphFont"/>
    <w:uiPriority w:val="99"/>
    <w:semiHidden/>
    <w:rsid w:val="000A02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7C5704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26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6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5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9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3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4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8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13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6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2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8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0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1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8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63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8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0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6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3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4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7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3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5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7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2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86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1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5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6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9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9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4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9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53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10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2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4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3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9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0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1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1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2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8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5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6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1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8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5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64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05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3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2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5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2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0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7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5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49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7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1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93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9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0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1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7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1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1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3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74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2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3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3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4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70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8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63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0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52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8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3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2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4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2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7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1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4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3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6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9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6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2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03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77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9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7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16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0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9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17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0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2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65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1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33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44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4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8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4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8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8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0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6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3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3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6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1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3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3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7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0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9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0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9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5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9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4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4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6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6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6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79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0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4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7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4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2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0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s_Collaboration_Space_Locked xmlns="fff13133-6429-477b-992b-28ff851837a3" xsi:nil="true"/>
    <Self_Registration_Enabled xmlns="fff13133-6429-477b-992b-28ff851837a3" xsi:nil="true"/>
    <Has_Leaders_Only_SectionGroup xmlns="fff13133-6429-477b-992b-28ff851837a3" xsi:nil="true"/>
    <Leaders xmlns="fff13133-6429-477b-992b-28ff851837a3">
      <UserInfo>
        <DisplayName/>
        <AccountId xsi:nil="true"/>
        <AccountType/>
      </UserInfo>
    </Leaders>
    <Invited_Members xmlns="fff13133-6429-477b-992b-28ff851837a3" xsi:nil="true"/>
    <Members xmlns="fff13133-6429-477b-992b-28ff851837a3">
      <UserInfo>
        <DisplayName/>
        <AccountId xsi:nil="true"/>
        <AccountType/>
      </UserInfo>
    </Members>
    <Member_Groups xmlns="fff13133-6429-477b-992b-28ff851837a3">
      <UserInfo>
        <DisplayName/>
        <AccountId xsi:nil="true"/>
        <AccountType/>
      </UserInfo>
    </Member_Groups>
    <CultureName xmlns="fff13133-6429-477b-992b-28ff851837a3" xsi:nil="true"/>
    <IsNotebookLocked xmlns="fff13133-6429-477b-992b-28ff851837a3" xsi:nil="true"/>
    <DefaultSectionNames xmlns="fff13133-6429-477b-992b-28ff851837a3" xsi:nil="true"/>
    <FolderType xmlns="fff13133-6429-477b-992b-28ff851837a3" xsi:nil="true"/>
    <Distribution_Groups xmlns="fff13133-6429-477b-992b-28ff851837a3" xsi:nil="true"/>
    <AppVersion xmlns="fff13133-6429-477b-992b-28ff851837a3" xsi:nil="true"/>
    <LMS_Mappings xmlns="fff13133-6429-477b-992b-28ff851837a3" xsi:nil="true"/>
    <Invited_Leaders xmlns="fff13133-6429-477b-992b-28ff851837a3" xsi:nil="true"/>
    <Math_Settings xmlns="fff13133-6429-477b-992b-28ff851837a3" xsi:nil="true"/>
    <Owner xmlns="fff13133-6429-477b-992b-28ff851837a3">
      <UserInfo>
        <DisplayName/>
        <AccountId xsi:nil="true"/>
        <AccountType/>
      </UserInfo>
    </Owner>
    <TeamsChannelId xmlns="fff13133-6429-477b-992b-28ff851837a3" xsi:nil="true"/>
    <Templates xmlns="fff13133-6429-477b-992b-28ff851837a3" xsi:nil="true"/>
    <NotebookType xmlns="fff13133-6429-477b-992b-28ff851837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7CF109A5D7B3E4BAA04FBE2AAD010F9" ma:contentTypeVersion="24" ma:contentTypeDescription="Skapa ett nytt dokument." ma:contentTypeScope="" ma:versionID="98c1133d9e8df6334784db1ae8f7387c">
  <xsd:schema xmlns:xsd="http://www.w3.org/2001/XMLSchema" xmlns:xs="http://www.w3.org/2001/XMLSchema" xmlns:p="http://schemas.microsoft.com/office/2006/metadata/properties" xmlns:ns2="fff13133-6429-477b-992b-28ff851837a3" targetNamespace="http://schemas.microsoft.com/office/2006/metadata/properties" ma:root="true" ma:fieldsID="0752e7e296960f27a049e67d25eee079" ns2:_="">
    <xsd:import namespace="fff13133-6429-477b-992b-28ff851837a3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f13133-6429-477b-992b-28ff851837a3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Hau19</b:Tag>
    <b:SourceType>JournalArticle</b:SourceType>
    <b:Guid>{D84EB9DA-3D08-F248-AA24-E0E9E703510A}</b:Guid>
    <b:Title>Rapid determination of quaternary protein structures in complex biological samples</b:Title>
    <b:JournalName>Nature Communications</b:JournalName>
    <b:Year>2019</b:Year>
    <b:Volume>10</b:Volume>
    <b:Issue>192</b:Issue>
    <b:Author>
      <b:Author>
        <b:NameList>
          <b:Person>
            <b:Last>Hauri</b:Last>
            <b:First>Simon</b:First>
          </b:Person>
          <b:Person>
            <b:Last>Khakzad</b:Last>
            <b:First>Hamed</b:First>
          </b:Person>
          <b:Person>
            <b:Last>Happonen</b:Last>
            <b:First>Lotta</b:First>
          </b:Person>
          <b:Person>
            <b:Last>Teleman</b:Last>
            <b:First>Johan</b:First>
          </b:Person>
          <b:Person>
            <b:Last>Malmström</b:Last>
            <b:First>Johan</b:First>
          </b:Person>
          <b:Person>
            <b:Last>Malmström</b:Last>
            <b:First>Lars</b:First>
          </b:Person>
        </b:NameList>
      </b:Author>
    </b:Author>
    <b:RefOrder>15</b:RefOrder>
  </b:Source>
  <b:Source>
    <b:Tag>Hap19</b:Tag>
    <b:SourceType>JournalArticle</b:SourceType>
    <b:Guid>{1CCA2732-1C2E-6C41-ABD3-30C69C23BD33}</b:Guid>
    <b:Author>
      <b:Author>
        <b:NameList>
          <b:Person>
            <b:Last>Happonen</b:Last>
            <b:First>Lotta</b:First>
          </b:Person>
          <b:Person>
            <b:Last>Hauri</b:Last>
            <b:First>Simon</b:First>
          </b:Person>
          <b:Person>
            <b:Last>Birkedal</b:Last>
            <b:First>Gabriel</b:First>
            <b:Middle>Svensson</b:Middle>
          </b:Person>
          <b:Person>
            <b:Last>Karlsson</b:Last>
            <b:First>Christofer</b:First>
          </b:Person>
          <b:Person>
            <b:Last>Neergaard</b:Last>
            <b:First>Therese</b:First>
            <b:Middle>de</b:Middle>
          </b:Person>
          <b:Person>
            <b:Last>Khakzad</b:Last>
            <b:First>Hamed</b:First>
          </b:Person>
          <b:Person>
            <b:Last>Nordenfelt</b:Last>
            <b:First>Pontus</b:First>
          </b:Person>
          <b:Person>
            <b:Last>Wikström</b:Last>
            <b:First>Mats</b:First>
          </b:Person>
          <b:Person>
            <b:Last>Wisniewska</b:Last>
            <b:First>Magdalena</b:First>
          </b:Person>
          <b:Person>
            <b:Last>Björck</b:Last>
            <b:First>Lars</b:First>
          </b:Person>
          <b:Person>
            <b:Last>Malmström</b:Last>
            <b:First>Lars</b:First>
          </b:Person>
          <b:Person>
            <b:Last>Malmström</b:Last>
            <b:First>Johan</b:First>
          </b:Person>
        </b:NameList>
      </b:Author>
    </b:Author>
    <b:Title>A quantitative Streptococcus pyogenes–human protein–protein interaction map reveals localization of opsonizing antibodies</b:Title>
    <b:JournalName>Nature Communications</b:JournalName>
    <b:Year>2019</b:Year>
    <b:Volume>10</b:Volume>
    <b:Issue>2727</b:Issue>
    <b:RefOrder>4</b:RefOrder>
  </b:Source>
  <b:Source>
    <b:Tag>Wis14</b:Tag>
    <b:SourceType>JournalArticle</b:SourceType>
    <b:Guid>{33CCD8D2-9CCB-DB40-8C46-894AF403687D}</b:Guid>
    <b:Author>
      <b:Author>
        <b:NameList>
          <b:Person>
            <b:Last>Wisniewska</b:Last>
            <b:First>M</b:First>
          </b:Person>
          <b:Person>
            <b:Last>Happonen</b:Last>
            <b:First>L</b:First>
          </b:Person>
          <b:Person>
            <b:Last>Kahn</b:Last>
            <b:First>F</b:First>
          </b:Person>
          <b:Person>
            <b:Last>Varjosalo</b:Last>
            <b:First>M</b:First>
          </b:Person>
          <b:Person>
            <b:Last>Malmström</b:Last>
            <b:First>L</b:First>
          </b:Person>
          <b:Person>
            <b:Last>Rosenberger</b:Last>
            <b:First>G</b:First>
          </b:Person>
          <b:Person>
            <b:Last>Karlsson</b:Last>
            <b:First>C</b:First>
          </b:Person>
          <b:Person>
            <b:Last>Cazzamali</b:Last>
            <b:First>G</b:First>
          </b:Person>
          <b:Person>
            <b:Last>Pozdnyakova</b:Last>
            <b:First>I</b:First>
          </b:Person>
          <b:Person>
            <b:Last>Frick</b:Last>
            <b:First>IM</b:First>
          </b:Person>
          <b:Person>
            <b:Last>Björck</b:Last>
            <b:First>L</b:First>
          </b:Person>
          <b:Person>
            <b:Last>Streicher</b:Last>
            <b:First>W</b:First>
          </b:Person>
          <b:Person>
            <b:Last>Malmström</b:Last>
            <b:First>J</b:First>
          </b:Person>
          <b:Person>
            <b:Last>Wikström</b:Last>
            <b:First>M</b:First>
          </b:Person>
        </b:NameList>
      </b:Author>
    </b:Author>
    <b:Title>Functional and structural properties of a novel protein and virulence factor (Protein sHIP) in Streptococcus pyogenes.</b:Title>
    <b:JournalName>J Biol Chem.</b:JournalName>
    <b:Year>2014</b:Year>
    <b:Volume>289</b:Volume>
    <b:Issue>26</b:Issue>
    <b:Pages>18175–18188</b:Pages>
    <b:RefOrder>3</b:RefOrder>
  </b:Source>
  <b:Source>
    <b:Tag>Mac11</b:Tag>
    <b:SourceType>JournalArticle</b:SourceType>
    <b:Guid>{14888B02-1C31-124E-9406-A9EF7A7B02DA}</b:Guid>
    <b:Author>
      <b:Author>
        <b:NameList>
          <b:Person>
            <b:Last>Macheboeuf</b:Last>
            <b:First>P</b:First>
          </b:Person>
          <b:Person>
            <b:Last>Buffalo</b:Last>
            <b:First>C</b:First>
          </b:Person>
          <b:Person>
            <b:Last>Fu</b:Last>
            <b:First>CY</b:First>
          </b:Person>
          <b:Person>
            <b:Last>Zinkernagel</b:Last>
            <b:First>AS</b:First>
          </b:Person>
          <b:Person>
            <b:Last>Cole</b:Last>
            <b:First>JN</b:First>
          </b:Person>
          <b:Person>
            <b:Last>Johnson</b:Last>
            <b:First>JE</b:First>
          </b:Person>
          <b:Person>
            <b:Last>Nizet</b:Last>
            <b:First>V</b:First>
          </b:Person>
          <b:Person>
            <b:Last>Ghosh</b:Last>
            <b:First>P</b:First>
          </b:Person>
        </b:NameList>
      </b:Author>
    </b:Author>
    <b:Title>Streptococcal M1 protein constructs a pathological host fibrinogen network.</b:Title>
    <b:JournalName>Nature</b:JournalName>
    <b:Year>2011</b:Year>
    <b:Volume>472</b:Volume>
    <b:Issue>7341</b:Issue>
    <b:Pages>64-68</b:Pages>
    <b:RefOrder>14</b:RefOrder>
  </b:Source>
  <b:Source>
    <b:Tag>Son13</b:Tag>
    <b:SourceType>JournalArticle</b:SourceType>
    <b:Guid>{6EC878BF-2134-FD41-B48E-21AFDB82267C}</b:Guid>
    <b:Author>
      <b:Author>
        <b:NameList>
          <b:Person>
            <b:Last>Song</b:Last>
            <b:First>Y</b:First>
          </b:Person>
          <b:Person>
            <b:Last>DiMaio</b:Last>
            <b:First>F</b:First>
          </b:Person>
          <b:Person>
            <b:Last>Wang</b:Last>
            <b:First>RY</b:First>
          </b:Person>
          <b:Person>
            <b:Last>Kim</b:Last>
            <b:First>D</b:First>
          </b:Person>
          <b:Person>
            <b:Last>Miles</b:Last>
            <b:First>C</b:First>
          </b:Person>
          <b:Person>
            <b:Last>Brunette</b:Last>
            <b:First>T</b:First>
          </b:Person>
          <b:Person>
            <b:Last>Thompson</b:Last>
            <b:First>J</b:First>
          </b:Person>
          <b:Person>
            <b:Last>Baker</b:Last>
            <b:First>D</b:First>
          </b:Person>
        </b:NameList>
      </b:Author>
    </b:Author>
    <b:Title>High-resolution comparative modeling with RosettaCM.</b:Title>
    <b:JournalName>Structure.</b:JournalName>
    <b:Year>2013</b:Year>
    <b:Volume>21</b:Volume>
    <b:Issue>10</b:Issue>
    <b:Pages>1735-1742</b:Pages>
    <b:RefOrder>22</b:RefOrder>
  </b:Source>
  <b:Source>
    <b:Tag>Ake</b:Tag>
    <b:SourceType>JournalArticle</b:SourceType>
    <b:Guid>{158B8258-DCED-E94F-A3A7-401F72D3BBE3}</b:Guid>
    <b:Author>
      <b:Author>
        <b:NameList>
          <b:Person>
            <b:Last>Akerström</b:Last>
            <b:First>B</b:First>
          </b:Person>
          <b:Person>
            <b:Last>Brodin</b:Last>
            <b:First>T</b:First>
          </b:Person>
          <b:Person>
            <b:Last>Reis</b:Last>
            <b:First>K</b:First>
          </b:Person>
          <b:Person>
            <b:Last>Björck</b:Last>
            <b:First>L</b:First>
          </b:Person>
        </b:NameList>
      </b:Author>
    </b:Author>
    <b:Title>Protein G: a powerful tool for binding and detection of monoclonal and polyclonal antibodies.</b:Title>
    <b:JournalName>The Journal of Immunology</b:JournalName>
    <b:Year>1985</b:Year>
    <b:Volume>135</b:Volume>
    <b:Issue>4</b:Issue>
    <b:Pages>2589</b:Pages>
    <b:RefOrder>35</b:RefOrder>
  </b:Source>
  <b:Source>
    <b:Tag>Dei81</b:Tag>
    <b:SourceType>JournalArticle</b:SourceType>
    <b:Guid>{99BDF154-A442-B748-B8AC-5BDFF1A4DCE3}</b:Guid>
    <b:Author>
      <b:Author>
        <b:NameList>
          <b:Person>
            <b:Last>Deisenhofer</b:Last>
            <b:First>J.</b:First>
          </b:Person>
        </b:NameList>
      </b:Author>
    </b:Author>
    <b:Title>Crystallographic refinement and atomic models of a human Fc fragment and its complex with fragment B of protein A from Staphylococcus aureus at 2.9- and 2.8-Å resolution.</b:Title>
    <b:JournalName>Biochemistry</b:JournalName>
    <b:Year>1981</b:Year>
    <b:Volume>20</b:Volume>
    <b:Pages>2361–2370</b:Pages>
    <b:RefOrder>36</b:RefOrder>
  </b:Source>
  <b:Source>
    <b:Tag>AES95</b:Tag>
    <b:SourceType>JournalArticle</b:SourceType>
    <b:Guid>{D74DC002-D0E8-1D4C-BDC5-791F309F7BE2}</b:Guid>
    <b:Author>
      <b:Author>
        <b:NameList>
          <b:Person>
            <b:Last>Sauer-Eriksson</b:Last>
            <b:First>AE</b:First>
          </b:Person>
          <b:Person>
            <b:Last>Kleywegt</b:Last>
            <b:First>GJ</b:First>
          </b:Person>
          <b:Person>
            <b:Last>Uhlén</b:Last>
            <b:First>M</b:First>
          </b:Person>
          <b:Person>
            <b:Last>Jones</b:Last>
            <b:First>TA</b:First>
          </b:Person>
        </b:NameList>
      </b:Author>
    </b:Author>
    <b:Title>Crystal structure of the C2 fragment of streptococcal protein G in complex with the Fc domain of human IgG.</b:Title>
    <b:JournalName>Structure</b:JournalName>
    <b:Year>1995</b:Year>
    <b:Volume>3</b:Volume>
    <b:Pages>265–278</b:Pages>
    <b:RefOrder>34</b:RefOrder>
  </b:Source>
  <b:Source>
    <b:Tag>Vid14</b:Tag>
    <b:SourceType>JournalArticle</b:SourceType>
    <b:Guid>{AF140CC3-AE6F-0E4C-AF8A-F6592227909B}</b:Guid>
    <b:Author>
      <b:Author>
        <b:NameList>
          <b:Person>
            <b:Last>Vidarsson</b:Last>
            <b:First>Gestur</b:First>
          </b:Person>
          <b:Person>
            <b:Last>Dekkers</b:Last>
            <b:First>Gillian</b:First>
          </b:Person>
          <b:Person>
            <b:Last>Rispens</b:Last>
            <b:First>Theo</b:First>
          </b:Person>
        </b:NameList>
      </b:Author>
    </b:Author>
    <b:Title>IgG Subclasses and Allotypes: From Structure to Effector Functions</b:Title>
    <b:JournalName>Frontiers in Immunology</b:JournalName>
    <b:Year>2014</b:Year>
    <b:Volume>5</b:Volume>
    <b:Pages>520</b:Pages>
    <b:RefOrder>12</b:RefOrder>
  </b:Source>
  <b:Source>
    <b:Tag>Söd05</b:Tag>
    <b:SourceType>JournalArticle</b:SourceType>
    <b:Guid>{C93151A8-A5D4-3442-9AC0-8C2051E9BE3D}</b:Guid>
    <b:Author>
      <b:Author>
        <b:NameList>
          <b:Person>
            <b:Last>Söding</b:Last>
            <b:First>J</b:First>
          </b:Person>
          <b:Person>
            <b:Last>Biegert</b:Last>
            <b:First>A</b:First>
          </b:Person>
          <b:Person>
            <b:Last>Lupas</b:Last>
            <b:First>AN</b:First>
          </b:Person>
        </b:NameList>
      </b:Author>
    </b:Author>
    <b:Title>The HHpred interactive server for protein homology detection and structure prediction.</b:Title>
    <b:JournalName>Nucleic Acids Res.</b:JournalName>
    <b:Year>2005</b:Year>
    <b:Volume>33(Web Server issue)</b:Volume>
    <b:Pages>W244–W248</b:Pages>
    <b:RefOrder>21</b:RefOrder>
  </b:Source>
  <b:Source>
    <b:Tag>Alf17</b:Tag>
    <b:SourceType>JournalArticle</b:SourceType>
    <b:Guid>{3ABBF721-CE32-CE40-97BE-06E89F4D5A9E}</b:Guid>
    <b:Author>
      <b:Author>
        <b:NameList>
          <b:Person>
            <b:Last>Alford</b:Last>
            <b:First>Rebecca</b:First>
            <b:Middle>F.</b:Middle>
          </b:Person>
          <b:Person>
            <b:Last>Leaver-Fay</b:Last>
            <b:First>Andrew</b:First>
          </b:Person>
          <b:Person>
            <b:Last>Jeliazkov</b:Last>
            <b:First>Jeliazko</b:First>
            <b:Middle>R.</b:Middle>
          </b:Person>
          <b:Person>
            <b:Last>O’Meara</b:Last>
            <b:First>Matthew</b:First>
            <b:Middle>J.</b:Middle>
          </b:Person>
          <b:Person>
            <b:Last>DiMaio</b:Last>
            <b:First>Frank</b:First>
            <b:Middle>P.</b:Middle>
          </b:Person>
          <b:Person>
            <b:Last>Park</b:Last>
            <b:First>Hahnbeom</b:First>
          </b:Person>
          <b:Person>
            <b:Last>Shapovalov</b:Last>
            <b:First>Maxim</b:First>
            <b:Middle>V.</b:Middle>
          </b:Person>
          <b:Person>
            <b:Last>Renfrew</b:Last>
            <b:First>P.</b:First>
            <b:Middle>Douglas</b:Middle>
          </b:Person>
          <b:Person>
            <b:Last>Mulligan</b:Last>
            <b:First>Vikram</b:First>
            <b:Middle>K.</b:Middle>
          </b:Person>
          <b:Person>
            <b:Last>Kappel</b:Last>
            <b:First>Kalli</b:First>
          </b:Person>
          <b:Person>
            <b:Last>Labonte</b:Last>
            <b:First>Jason</b:First>
            <b:Middle>W.</b:Middle>
          </b:Person>
          <b:Person>
            <b:Last>Pacella</b:Last>
            <b:First>Michael</b:First>
            <b:Middle>S.</b:Middle>
          </b:Person>
          <b:Person>
            <b:Last>Bonneau</b:Last>
            <b:First>Richard</b:First>
          </b:Person>
        </b:NameList>
      </b:Author>
    </b:Author>
    <b:Title>The Rosetta All-Atom Energy Function for Macromolecular Modeling and Design</b:Title>
    <b:JournalName>Journal of Chemical Theory and Computation</b:JournalName>
    <b:Year>2017</b:Year>
    <b:Volume>13</b:Volume>
    <b:Issue>6</b:Issue>
    <b:Pages>3031-3048</b:Pages>
    <b:RefOrder>23</b:RefOrder>
  </b:Source>
  <b:Source>
    <b:Tag>Wei17</b:Tag>
    <b:SourceType>JournalArticle</b:SourceType>
    <b:Guid>{C371DE83-F71B-D145-827C-4871CCF600AF}</b:Guid>
    <b:Author>
      <b:Author>
        <b:NameList>
          <b:Person>
            <b:Last>Weitzner</b:Last>
            <b:First>Brian</b:First>
            <b:Middle>D</b:Middle>
          </b:Person>
          <b:Person>
            <b:Last>Jeliazkov</b:Last>
            <b:First>Jeliazko</b:First>
            <b:Middle>R</b:Middle>
          </b:Person>
          <b:Person>
            <b:Last>Lyskov</b:Last>
            <b:First>Sergey</b:First>
          </b:Person>
          <b:Person>
            <b:Last>Marze</b:Last>
            <b:First>Nicholas</b:First>
          </b:Person>
          <b:Person>
            <b:Last>Kuroda</b:Last>
            <b:First>Daisuke</b:First>
          </b:Person>
          <b:Person>
            <b:Last>Frick</b:Last>
            <b:First>Rahel</b:First>
          </b:Person>
          <b:Person>
            <b:Last>Adolf-Bryfogle</b:Last>
            <b:First>Jared</b:First>
          </b:Person>
          <b:Person>
            <b:Last>Biswas</b:Last>
            <b:First>Naireeta</b:First>
          </b:Person>
          <b:Person>
            <b:Last>Dunbrack</b:Last>
            <b:First>Roland</b:First>
            <b:Middle>L, Jr</b:Middle>
          </b:Person>
          <b:Person>
            <b:Last>Gray</b:Last>
            <b:First>Jeffrey</b:First>
            <b:Middle>J</b:Middle>
          </b:Person>
        </b:NameList>
      </b:Author>
    </b:Author>
    <b:Title>Modeling and docking of antibody structures with Rosetta</b:Title>
    <b:JournalName>Nature protocols</b:JournalName>
    <b:Year>2017</b:Year>
    <b:Volume>12</b:Volume>
    <b:Issue>2</b:Issue>
    <b:Pages>401-416</b:Pages>
    <b:RefOrder>41</b:RefOrder>
  </b:Source>
  <b:Source>
    <b:Tag>Kar18</b:Tag>
    <b:SourceType>JournalArticle</b:SourceType>
    <b:Guid>{2C31F47C-4296-914F-A17A-AD7492822CF8}</b:Guid>
    <b:Author>
      <b:Author>
        <b:NameList>
          <b:Person>
            <b:Last>Karami</b:Last>
            <b:First>Yasaman</b:First>
          </b:Person>
          <b:Person>
            <b:Last>Guyon</b:Last>
            <b:First>Frédéric</b:First>
          </b:Person>
          <b:Person>
            <b:Last>De Vries</b:Last>
            <b:First>Sjoerd</b:First>
          </b:Person>
          <b:Person>
            <b:Last>Tufféry</b:Last>
            <b:First>Pierre</b:First>
          </b:Person>
        </b:NameList>
      </b:Author>
    </b:Author>
    <b:Title>DaReUS-Loop: accurate loop modeling using fragments from remote or unrelated proteins</b:Title>
    <b:JournalName>Scientific Reports</b:JournalName>
    <b:Year>2018</b:Year>
    <b:Volume>8</b:Volume>
    <b:Issue>1</b:Issue>
    <b:Pages>13673</b:Pages>
    <b:RefOrder>18</b:RefOrder>
  </b:Source>
  <b:Source>
    <b:Tag>Kar19</b:Tag>
    <b:SourceType>JournalArticle</b:SourceType>
    <b:Guid>{D46F9619-F556-8542-BBAA-455EFA134775}</b:Guid>
    <b:Author>
      <b:Author>
        <b:NameList>
          <b:Person>
            <b:Last>Karami</b:Last>
            <b:First>Yasaman</b:First>
          </b:Person>
          <b:Person>
            <b:Last>Rey</b:Last>
            <b:First>Julien</b:First>
          </b:Person>
          <b:Person>
            <b:Last>Postic</b:Last>
            <b:First>Guillaume</b:First>
          </b:Person>
          <b:Person>
            <b:Last>Murail</b:Last>
            <b:First>Samuel</b:First>
          </b:Person>
          <b:Person>
            <b:Last>Tufféry</b:Last>
            <b:First>Pierre</b:First>
          </b:Person>
          <b:Person>
            <b:Last>de Vries</b:Last>
            <b:First>Sjoerd</b:First>
            <b:Middle>J</b:Middle>
          </b:Person>
        </b:NameList>
      </b:Author>
    </b:Author>
    <b:Title>DaReUS-Loop: a web server to model multiple loops in homology models</b:Title>
    <b:JournalName>Nucleic Acids Research</b:JournalName>
    <b:Year>2019</b:Year>
    <b:Volume>47</b:Volume>
    <b:Issue>W1</b:Issue>
    <b:Pages>W423-W428</b:Pages>
    <b:RefOrder>19</b:RefOrder>
  </b:Source>
  <b:Source>
    <b:Tag>Gra06</b:Tag>
    <b:SourceType>JournalArticle</b:SourceType>
    <b:Guid>{7B059EE8-408F-E840-95CC-4940D490ACFB}</b:Guid>
    <b:Author>
      <b:Author>
        <b:NameList>
          <b:Person>
            <b:Last>Gray</b:Last>
            <b:First>Jeffrey</b:First>
            <b:Middle>J</b:Middle>
          </b:Person>
        </b:NameList>
      </b:Author>
    </b:Author>
    <b:Title>High-resolution protein–protein docking</b:Title>
    <b:JournalName>Current Opinion in Structural Biology</b:JournalName>
    <b:Year>2006</b:Year>
    <b:Volume>16</b:Volume>
    <b:Issue>2</b:Issue>
    <b:Pages>183-193</b:Pages>
    <b:RefOrder>27</b:RefOrder>
  </b:Source>
  <b:Source>
    <b:Tag>Ham19</b:Tag>
    <b:SourceType>JournalArticle</b:SourceType>
    <b:Guid>{4CC833D9-64A8-884D-BCD4-8974C92E3FF6}</b:Guid>
    <b:Author>
      <b:Author>
        <b:NameList>
          <b:Person>
            <b:Last>Khakzad</b:Last>
            <b:First>Hamed</b:First>
          </b:Person>
          <b:Person>
            <b:Last>Malmström</b:Last>
            <b:First>Johan</b:First>
          </b:Person>
          <b:Person>
            <b:Last>Malmström</b:Last>
            <b:First>Lars</b:First>
          </b:Person>
        </b:NameList>
      </b:Author>
    </b:Author>
    <b:Title>Greedy de novo motif discovery to construct motif repositories for bacterial proteomes</b:Title>
    <b:JournalName>BMC Bioinformatics</b:JournalName>
    <b:Year>2019</b:Year>
    <b:Volume>20</b:Volume>
    <b:Issue>141</b:Issue>
    <b:RefOrder>37</b:RefOrder>
  </b:Source>
  <b:Source>
    <b:Tag>Nor121</b:Tag>
    <b:SourceType>JournalArticle</b:SourceType>
    <b:Guid>{BE5C5748-88E8-114B-B365-B8A7D364238B}</b:Guid>
    <b:Author>
      <b:Author>
        <b:NameList>
          <b:Person>
            <b:Last>Nordenfelt</b:Last>
            <b:First>P.</b:First>
          </b:Person>
          <b:Person>
            <b:Last>Waldemarson</b:Last>
            <b:First>S.</b:First>
          </b:Person>
          <b:Person>
            <b:Last>Linder</b:Last>
            <b:First>A.</b:First>
          </b:Person>
          <b:Person>
            <b:Last>Mörgelin</b:Last>
            <b:First>M.</b:First>
          </b:Person>
          <b:Person>
            <b:Last>Karlsson</b:Last>
            <b:First>C.</b:First>
          </b:Person>
          <b:Person>
            <b:Last>Malmström</b:Last>
            <b:First>J.</b:First>
          </b:Person>
          <b:Person>
            <b:Last>Björck</b:Last>
            <b:First>L.</b:First>
          </b:Person>
        </b:NameList>
      </b:Author>
    </b:Author>
    <b:Title>Antibody orientation at bacterial surfaces is related to invasive infection.</b:Title>
    <b:JournalName>The Journal of experimental medicine</b:JournalName>
    <b:Year>2012</b:Year>
    <b:Volume>209</b:Volume>
    <b:Issue>13</b:Issue>
    <b:Pages>2367–2381</b:Pages>
    <b:RefOrder>16</b:RefOrder>
  </b:Source>
  <b:Source>
    <b:Tag>Wen04</b:Tag>
    <b:SourceType>JournalArticle</b:SourceType>
    <b:Guid>{1996A501-A188-AF48-BD40-A96041B93B4F}</b:Guid>
    <b:Author>
      <b:Author>
        <b:NameList>
          <b:Person>
            <b:Last>Wenig</b:Last>
            <b:First>Katja</b:First>
          </b:Person>
          <b:Person>
            <b:Last>Chatwell</b:Last>
            <b:First>Lorenz</b:First>
          </b:Person>
          <b:Person>
            <b:Last>von Pawel-Rammingen</b:Last>
            <b:First>Ulrich</b:First>
          </b:Person>
          <b:Person>
            <b:Last>Björck</b:Last>
            <b:First>Lars</b:First>
          </b:Person>
          <b:Person>
            <b:Last>Huber</b:Last>
            <b:First>Robert</b:First>
          </b:Person>
          <b:Person>
            <b:Last>Sondermann</b:Last>
            <b:First>Peter</b:First>
          </b:Person>
        </b:NameList>
      </b:Author>
    </b:Author>
    <b:Title>Structure of the streptococcal endopeptidase IdeS, a cysteine proteinase with strict specificity for IgG.</b:Title>
    <b:JournalName>Proceedings of the National Academy of Sciences</b:JournalName>
    <b:Year>2004</b:Year>
    <b:Volume>101</b:Volume>
    <b:Issue>50</b:Issue>
    <b:Pages>17371-17376</b:Pages>
    <b:RefOrder>42</b:RefOrder>
  </b:Source>
  <b:Source>
    <b:Tag>Sou20</b:Tag>
    <b:SourceType>JournalArticle</b:SourceType>
    <b:Guid>{560944FA-303A-F94D-BECB-190647E2CB1F}</b:Guid>
    <b:Author>
      <b:Author>
        <b:NameList>
          <b:Person>
            <b:Last>Chowdhury</b:Last>
            <b:First>Sounak</b:First>
          </b:Person>
          <b:Person>
            <b:Last>Happonen</b:Last>
            <b:First>Lotta</b:First>
          </b:Person>
          <b:Person>
            <b:Last>Khakzad</b:Last>
            <b:First>Hamed</b:First>
          </b:Person>
          <b:Person>
            <b:Last>Malmström</b:Last>
            <b:First>Lars</b:First>
          </b:Person>
          <b:Person>
            <b:Last>Malmström</b:Last>
            <b:First>Johan</b:First>
          </b:Person>
        </b:NameList>
      </b:Author>
    </b:Author>
    <b:Title>Structural proteomics, electron cryo-microscopy and structural modeling approaches in bacteria–human protein interactions.</b:Title>
    <b:JournalName>Medical Microbiology and Immunology</b:JournalName>
    <b:Year>2020</b:Year>
    <b:RefOrder>5</b:RefOrder>
  </b:Source>
  <b:Source>
    <b:Tag>Mit031</b:Tag>
    <b:SourceType>JournalArticle</b:SourceType>
    <b:Guid>{28E90B7D-31DB-4D4E-BD9C-FF3BA624BBAA}</b:Guid>
    <b:Author>
      <b:Author>
        <b:NameList>
          <b:Person>
            <b:Last>Mitchell</b:Last>
            <b:First>T.</b:First>
          </b:Person>
        </b:NameList>
      </b:Author>
    </b:Author>
    <b:Title>The pathogenesis of streptococcal infections: from Tooth decay to meningitis.</b:Title>
    <b:JournalName>Nat Rev Microbiol</b:JournalName>
    <b:Year>2003</b:Year>
    <b:Volume>1</b:Volume>
    <b:Pages>219-230</b:Pages>
    <b:RefOrder>1</b:RefOrder>
  </b:Source>
  <b:Source>
    <b:Tag>Ral13</b:Tag>
    <b:SourceType>JournalArticle</b:SourceType>
    <b:Guid>{7E0F6BC6-AF08-5A41-89BE-679F4493509B}</b:Guid>
    <b:Author>
      <b:Author>
        <b:NameList>
          <b:Person>
            <b:Last>Ralph</b:Last>
            <b:First>AP</b:First>
          </b:Person>
          <b:Person>
            <b:Last>Carapetis</b:Last>
            <b:First>JR</b:First>
          </b:Person>
        </b:NameList>
      </b:Author>
    </b:Author>
    <b:Title>Group a streptococcal diseases and their global burden.</b:Title>
    <b:JournalName>Curr Top Microbiol Immunol.</b:JournalName>
    <b:Year>2013</b:Year>
    <b:Volume>368</b:Volume>
    <b:Pages>1‐27</b:Pages>
    <b:RefOrder>2</b:RefOrder>
  </b:Source>
  <b:Source>
    <b:Tag>Van05</b:Tag>
    <b:SourceType>JournalArticle</b:SourceType>
    <b:Guid>{A46D947E-1D9E-C54D-A82C-04F1E3CAD90B}</b:Guid>
    <b:Author>
      <b:Author>
        <b:NameList>
          <b:Person>
            <b:Last>Van Der Spoel</b:Last>
            <b:First>D.</b:First>
          </b:Person>
          <b:Person>
            <b:Last>Lindahl</b:Last>
            <b:First>E.</b:First>
          </b:Person>
          <b:Person>
            <b:Last>Hess</b:Last>
            <b:First>B.</b:First>
          </b:Person>
          <b:Person>
            <b:Last>Groenhof</b:Last>
            <b:First>G.</b:First>
          </b:Person>
          <b:Person>
            <b:Last>Mark</b:Last>
            <b:First>A.</b:First>
            <b:Middle>E.</b:Middle>
          </b:Person>
          <b:Person>
            <b:Last>Berendsen</b:Last>
            <b:First>H.</b:First>
            <b:Middle>J.</b:Middle>
          </b:Person>
        </b:NameList>
      </b:Author>
    </b:Author>
    <b:Title>GROMACS: fast, flexible, and free</b:Title>
    <b:JournalName>J Comput Chem</b:JournalName>
    <b:Year>2005</b:Year>
    <b:Volume>26</b:Volume>
    <b:Issue>16</b:Issue>
    <b:Pages>1701-1718</b:Pages>
    <b:RefOrder>29</b:RefOrder>
  </b:Source>
  <b:Source>
    <b:Tag>Mar00</b:Tag>
    <b:SourceType>JournalArticle</b:SourceType>
    <b:Guid>{E05846B2-A394-504A-8407-4B6FBA547DE1}</b:Guid>
    <b:Author>
      <b:Author>
        <b:NameList>
          <b:Person>
            <b:Last>Martí-Renom</b:Last>
            <b:First>M.</b:First>
            <b:Middle>A.</b:Middle>
          </b:Person>
          <b:Person>
            <b:Last>Stuart</b:Last>
            <b:First>A.</b:First>
            <b:Middle>C.</b:Middle>
          </b:Person>
          <b:Person>
            <b:Last>Fiser</b:Last>
            <b:First>A.</b:First>
          </b:Person>
          <b:Person>
            <b:Last>Sánchez</b:Last>
            <b:First>R.</b:First>
          </b:Person>
          <b:Person>
            <b:Last>Melo</b:Last>
            <b:First>F.</b:First>
          </b:Person>
          <b:Person>
            <b:Last>Sali</b:Last>
            <b:First>A.</b:First>
          </b:Person>
        </b:NameList>
      </b:Author>
    </b:Author>
    <b:Title>Comparative protein structure modeling of genes and genomes</b:Title>
    <b:JournalName>Annu Rev Biophys Biomol Struct</b:JournalName>
    <b:Year>2000</b:Year>
    <b:Volume>29</b:Volume>
    <b:Pages>291-325</b:Pages>
    <b:RefOrder>20</b:RefOrder>
  </b:Source>
  <b:Source>
    <b:Tag>Lon92</b:Tag>
    <b:SourceType>JournalArticle</b:SourceType>
    <b:Guid>{FDC024F8-FD65-2845-BEC7-1E78B79AA2CD}</b:Guid>
    <b:Author>
      <b:Author>
        <b:NameList>
          <b:Person>
            <b:Last>Loncharich</b:Last>
            <b:First>Richard</b:First>
            <b:Middle>J</b:Middle>
          </b:Person>
          <b:Person>
            <b:Last>Brooks</b:Last>
            <b:First>Bernard</b:First>
            <b:Middle>R</b:Middle>
          </b:Person>
          <b:Person>
            <b:Last>Pastor</b:Last>
            <b:First>Richard</b:First>
            <b:Middle>W</b:Middle>
          </b:Person>
        </b:NameList>
      </b:Author>
    </b:Author>
    <b:Title>Langevin dynamics of peptides: The frictional dependence of isomerization rates of N-acetylalanyl-N'-methylamide</b:Title>
    <b:JournalName>Biopolymers</b:JournalName>
    <b:Year>1992</b:Year>
    <b:Volume>32</b:Volume>
    <b:Issue>5</b:Issue>
    <b:Pages>523-535</b:Pages>
    <b:RefOrder>30</b:RefOrder>
  </b:Source>
  <b:Source>
    <b:Tag>Dar93</b:Tag>
    <b:SourceType>JournalArticle</b:SourceType>
    <b:Guid>{FB95F58A-7AB0-6743-9EA2-F527783E65EE}</b:Guid>
    <b:Author>
      <b:Author>
        <b:NameList>
          <b:Person>
            <b:Last>Darden</b:Last>
            <b:First>Tom</b:First>
          </b:Person>
          <b:Person>
            <b:Last>York</b:Last>
            <b:First>Darrin</b:First>
          </b:Person>
          <b:Person>
            <b:Last>Pedersen</b:Last>
            <b:First>Lee</b:First>
          </b:Person>
        </b:NameList>
      </b:Author>
    </b:Author>
    <b:Title>Particle mesh Ewald: An Nlog(N) method for Ewald sums in large systems</b:Title>
    <b:JournalName>The Journal of Chemical Physics</b:JournalName>
    <b:Year>1993</b:Year>
    <b:Volume>98</b:Volume>
    <b:Pages>10089-10092</b:Pages>
    <b:RefOrder>31</b:RefOrder>
  </b:Source>
  <b:Source>
    <b:Tag>Kar16</b:Tag>
    <b:SourceType>JournalArticle</b:SourceType>
    <b:Guid>{1590D8C6-91E0-A64F-A848-2A5E8A658F58}</b:Guid>
    <b:Author>
      <b:Author>
        <b:NameList>
          <b:Person>
            <b:Last>Karami</b:Last>
            <b:First>Yasaman</b:First>
          </b:Person>
          <b:Person>
            <b:Last>Laine</b:Last>
            <b:First>Elodie</b:First>
          </b:Person>
          <b:Person>
            <b:Last>Carbone</b:Last>
            <b:First>Alessandra</b:First>
          </b:Person>
        </b:NameList>
      </b:Author>
    </b:Author>
    <b:Title>Dissecting protein architecture with communication blocks and communicating segment pairs</b:Title>
    <b:JournalName>BMC bioinformatics</b:JournalName>
    <b:Year>2016</b:Year>
    <b:Volume>17</b:Volume>
    <b:Issue>2</b:Issue>
    <b:RefOrder>32</b:RefOrder>
  </b:Source>
  <b:Source>
    <b:Tag>Kar181</b:Tag>
    <b:SourceType>JournalArticle</b:SourceType>
    <b:Guid>{E93CA3F9-0396-A740-8078-B55998BA271B}</b:Guid>
    <b:Author>
      <b:Author>
        <b:NameList>
          <b:Person>
            <b:Last>Karami</b:Last>
            <b:First>Yasaman</b:First>
          </b:Person>
          <b:Person>
            <b:Last>Bitard-Feildel</b:Last>
            <b:First>Tristan</b:First>
          </b:Person>
          <b:Person>
            <b:Last>Laine</b:Last>
            <b:First>Elodie</b:First>
          </b:Person>
          <b:Person>
            <b:Last>Carbone</b:Last>
            <b:First>Alessandra</b:First>
          </b:Person>
        </b:NameList>
      </b:Author>
    </b:Author>
    <b:Title>Infostery" analysis of short molecular dynamics simulations identifies highly sensitive residues and predicts deleterious mutations</b:Title>
    <b:JournalName>Scientific reports</b:JournalName>
    <b:Year>2018</b:Year>
    <b:Volume>8</b:Volume>
    <b:Issue>1</b:Issue>
    <b:Pages>1-18</b:Pages>
    <b:RefOrder>33</b:RefOrder>
  </b:Source>
  <b:Source>
    <b:Tag>Koe20</b:Tag>
    <b:SourceType>JournalArticle</b:SourceType>
    <b:Guid>{1BD7A097-D9F0-FE40-AE7A-DF1F4D83881A}</b:Guid>
    <b:Author>
      <b:Author>
        <b:NameList>
          <b:Person>
            <b:Last>Koehler Leman</b:Last>
            <b:First>J.</b:First>
          </b:Person>
          <b:Person>
            <b:Last>Weitzner</b:Last>
            <b:First>B.D.</b:First>
          </b:Person>
          <b:Person>
            <b:Last>Lewis</b:Last>
            <b:First>S.M.</b:First>
          </b:Person>
          <b:Person>
            <b:Last>et</b:Last>
            <b:First>al.</b:First>
          </b:Person>
        </b:NameList>
      </b:Author>
    </b:Author>
    <b:Title>Macromolecular Modeling and Design in Rosetta: New Methods and Frameworks.</b:Title>
    <b:JournalName>Nature Methods</b:JournalName>
    <b:Year>2020</b:Year>
    <b:RefOrder>17</b:RefOrder>
  </b:Source>
  <b:Source>
    <b:Tag>Sjö14</b:Tag>
    <b:SourceType>JournalArticle</b:SourceType>
    <b:Guid>{64AAF932-3857-EC41-A56A-CCCE68A22E68}</b:Guid>
    <b:Author>
      <b:Author>
        <b:NameList>
          <b:Person>
            <b:Last>Sjöholm</b:Last>
            <b:First>K.</b:First>
          </b:Person>
          <b:Person>
            <b:Last>Karlsson</b:Last>
            <b:First>C.</b:First>
          </b:Person>
          <b:Person>
            <b:Last>Linder</b:Last>
            <b:First>A.</b:First>
          </b:Person>
          <b:Person>
            <b:Last>Malmström</b:Last>
            <b:First>J.</b:First>
          </b:Person>
        </b:NameList>
      </b:Author>
    </b:Author>
    <b:Title>A comprehensive analysis of the Streptococcus pyogenes and human plasma protein interaction network</b:Title>
    <b:JournalName>Mol. Biosyst.</b:JournalName>
    <b:Year>2014</b:Year>
    <b:Volume>10</b:Volume>
    <b:Pages>1698–1708</b:Pages>
    <b:RefOrder>13</b:RefOrder>
  </b:Source>
  <b:Source>
    <b:Tag>Paw02</b:Tag>
    <b:SourceType>JournalArticle</b:SourceType>
    <b:Guid>{17A023DF-CA0D-C84D-8F47-75AAB1C7D040}</b:Guid>
    <b:Author>
      <b:Author>
        <b:NameList>
          <b:Person>
            <b:Last>Pawel-Rammingen von</b:Last>
            <b:First>U.</b:First>
          </b:Person>
          <b:Person>
            <b:Last>Johansson</b:Last>
            <b:First>B.</b:First>
            <b:Middle>P.</b:Middle>
          </b:Person>
          <b:Person>
            <b:Last>Björck</b:Last>
            <b:First>L.</b:First>
          </b:Person>
        </b:NameList>
      </b:Author>
    </b:Author>
    <b:Title>IdeS. a novel streptococcal cysteine proteinase with unique specificity for immunoglobulin G.</b:Title>
    <b:JournalName>EMBO J.</b:JournalName>
    <b:Year>2002</b:Year>
    <b:Volume>21</b:Volume>
    <b:Pages>1607-1615</b:Pages>
    <b:RefOrder>6</b:RefOrder>
  </b:Source>
  <b:Source>
    <b:Tag>Col011</b:Tag>
    <b:SourceType>JournalArticle</b:SourceType>
    <b:Guid>{84A9F022-61CC-2C45-AC5B-9AD3604E754F}</b:Guid>
    <b:Author>
      <b:Author>
        <b:NameList>
          <b:Person>
            <b:Last>Collin</b:Last>
            <b:First>M.</b:First>
          </b:Person>
          <b:Person>
            <b:Last>Olsén</b:Last>
            <b:First>A.</b:First>
          </b:Person>
        </b:NameList>
      </b:Author>
    </b:Author>
    <b:Title>EndoS, a novel secreted protein from Streptococcus pyogenes with endoglycosidase activity on human IgG.</b:Title>
    <b:JournalName>EMBO J.</b:JournalName>
    <b:Year>2001</b:Year>
    <b:Volume>20</b:Volume>
    <b:Pages>3046–3055</b:Pages>
    <b:RefOrder>7</b:RefOrder>
  </b:Source>
  <b:Source>
    <b:Tag>Sjö131</b:Tag>
    <b:SourceType>JournalArticle</b:SourceType>
    <b:Guid>{E5569E61-A9CE-D740-A54B-5F0D45024D1A}</b:Guid>
    <b:Author>
      <b:Author>
        <b:NameList>
          <b:Person>
            <b:Last>J.</b:Last>
            <b:First>Sjögren</b:First>
          </b:Person>
          <b:Person>
            <b:Last>Struwe</b:Last>
            <b:First>W.</b:First>
            <b:Middle>B.</b:Middle>
          </b:Person>
          <b:Person>
            <b:Last>Cosgrave</b:Last>
            <b:First>E.</b:First>
          </b:Person>
          <b:Person>
            <b:Last>Rudd</b:Last>
            <b:First>P.</b:First>
          </b:Person>
          <b:Person>
            <b:Last>Stervander</b:Last>
            <b:First>M.</b:First>
          </b:Person>
          <b:Person>
            <b:Last>Allhorn</b:Last>
            <b:First>M.</b:First>
          </b:Person>
          <b:Person>
            <b:Last>Hollands</b:Last>
            <b:First>A.</b:First>
          </b:Person>
          <b:Person>
            <b:Last>Nizet</b:Last>
            <b:First>V.</b:First>
          </b:Person>
          <b:Person>
            <b:Last>Collin</b:Last>
            <b:First>M.</b:First>
          </b:Person>
        </b:NameList>
      </b:Author>
    </b:Author>
    <b:Title>EndoS2 is a unique and conserved enzyme of serotype M49 group A Streptococcus that hydrolyses N-linked glycans on IgG and α1-acid glycoprotein.</b:Title>
    <b:JournalName>Biochem. J.</b:JournalName>
    <b:Year>2013</b:Year>
    <b:Volume>455</b:Volume>
    <b:Pages>107-118</b:Pages>
    <b:RefOrder>8</b:RefOrder>
  </b:Source>
  <b:Source>
    <b:Tag>Bjö84</b:Tag>
    <b:SourceType>JournalArticle</b:SourceType>
    <b:Guid>{26A2087A-F2B4-5D45-91A3-5E058C541347}</b:Guid>
    <b:Author>
      <b:Author>
        <b:NameList>
          <b:Person>
            <b:Last>Björk</b:Last>
            <b:First>L</b:First>
          </b:Person>
          <b:Person>
            <b:Last>Kronvall</b:Last>
            <b:First>G</b:First>
          </b:Person>
        </b:NameList>
      </b:Author>
    </b:Author>
    <b:Title>Purification and Some Properties of Streptococcal Protein G, a Novel IgG-binding Reagent</b:Title>
    <b:JournalName>J Immunol.</b:JournalName>
    <b:Year>1984</b:Year>
    <b:Volume>133</b:Volume>
    <b:Issue>2</b:Issue>
    <b:Pages>969-974</b:Pages>
    <b:RefOrder>9</b:RefOrder>
  </b:Source>
  <b:Source>
    <b:Tag>Rei84</b:Tag>
    <b:SourceType>JournalArticle</b:SourceType>
    <b:Guid>{A6F6DA2A-1A3F-B149-9D16-6DF3A3F774D2}</b:Guid>
    <b:Author>
      <b:Author>
        <b:NameList>
          <b:Person>
            <b:Last>Reis</b:Last>
            <b:First>K.</b:First>
            <b:Middle>J.</b:Middle>
          </b:Person>
          <b:Person>
            <b:Last>Ayoub</b:Last>
            <b:First>E.</b:First>
            <b:Middle>M.</b:Middle>
          </b:Person>
          <b:Person>
            <b:Last>Boyle</b:Last>
            <b:First>M.</b:First>
            <b:Middle>D.</b:Middle>
          </b:Person>
        </b:NameList>
      </b:Author>
    </b:Author>
    <b:Title>Streptococcal Fc Receptors. I. Isolation and Partial Characterization of the Receptor From a Group C Streptococcus</b:Title>
    <b:JournalName>J Immunol.</b:JournalName>
    <b:Year>1984</b:Year>
    <b:Volume>132</b:Volume>
    <b:Issue>6</b:Issue>
    <b:Pages>3091-3097</b:Pages>
    <b:RefOrder>10</b:RefOrder>
  </b:Source>
  <b:Source>
    <b:Tag>Hea89</b:Tag>
    <b:SourceType>JournalArticle</b:SourceType>
    <b:Guid>{9838256F-8353-F843-A86A-FC9912574FEF}</b:Guid>
    <b:Author>
      <b:Author>
        <b:NameList>
          <b:Person>
            <b:Last>Heath</b:Last>
            <b:First>D.</b:First>
            <b:Middle>G.</b:Middle>
          </b:Person>
          <b:Person>
            <b:Last>Cleary</b:Last>
            <b:First>P.</b:First>
            <b:Middle>P.</b:Middle>
          </b:Person>
        </b:NameList>
      </b:Author>
    </b:Author>
    <b:Title>Fc-receptor and M-protein Genes of Group A Streptococci Are Products of Gene Duplication</b:Title>
    <b:JournalName>Proc. Natl. Acad. Sci.</b:JournalName>
    <b:Year>1989</b:Year>
    <b:Volume>86</b:Volume>
    <b:Issue>12</b:Issue>
    <b:Pages>4741-4745</b:Pages>
    <b:RefOrder>11</b:RefOrder>
  </b:Source>
  <b:Source>
    <b:Tag>Ozb18</b:Tag>
    <b:SourceType>JournalArticle</b:SourceType>
    <b:Guid>{DA98E652-50CD-ED4A-B299-CC322A4CA706}</b:Guid>
    <b:Author>
      <b:Author>
        <b:NameList>
          <b:Person>
            <b:Last>Ozberk</b:Last>
            <b:First>V.</b:First>
          </b:Person>
          <b:Person>
            <b:Last>Pandey</b:Last>
            <b:First>M.</b:First>
          </b:Person>
          <b:Person>
            <b:Last>Good</b:Last>
            <b:First>M.</b:First>
            <b:Middle>F.</b:Middle>
          </b:Person>
        </b:NameList>
      </b:Author>
    </b:Author>
    <b:Title>Contribution of Cryptic Epitopes in Designing a Group A Streptococcal Vaccine</b:Title>
    <b:JournalName>Hum Vaccin Immunother.</b:JournalName>
    <b:Year>2018</b:Year>
    <b:Volume>14</b:Volume>
    <b:Issue>8</b:Issue>
    <b:Pages>2034-2052</b:Pages>
    <b:StandardNumber>doi: 10.1080/21645515.2018.1462427</b:StandardNumber>
    <b:RefOrder>40</b:RefOrder>
  </b:Source>
  <b:Source>
    <b:Tag>Lan15</b:Tag>
    <b:SourceType>JournalArticle</b:SourceType>
    <b:Guid>{28244CCA-5285-ED43-9739-197EB540C746}</b:Guid>
    <b:Author>
      <b:Author>
        <b:NameList>
          <b:Person>
            <b:Last>Lannergård</b:Last>
            <b:First>J.</b:First>
          </b:Person>
          <b:Person>
            <b:Last>Kristensen</b:Last>
            <b:First>B.</b:First>
            <b:Middle>M.</b:Middle>
          </b:Person>
          <b:Person>
            <b:Last>Gustafsson</b:Last>
            <b:First>M.</b:First>
            <b:Middle>C. U.</b:Middle>
          </b:Person>
          <b:Person>
            <b:Last>Persson</b:Last>
            <b:First>J.</b:First>
            <b:Middle>J.</b:Middle>
          </b:Person>
          <b:Person>
            <b:Last>Norrby-Teglund</b:Last>
            <b:First>A.</b:First>
          </b:Person>
          <b:Person>
            <b:Last>Stålhammar-Carlemalm</b:Last>
            <b:First>M,</b:First>
          </b:Person>
          <b:Person>
            <b:Last>Lindahl</b:Last>
            <b:First>G.</b:First>
          </b:Person>
        </b:NameList>
      </b:Author>
    </b:Author>
    <b:Title>Sequence variability is correlated with weak immunogenicity in Streptococcus pyogenes M protein</b:Title>
    <b:JournalName>MicrobiologyOpen</b:JournalName>
    <b:Year>2015</b:Year>
    <b:Volume>4</b:Volume>
    <b:Issue>5</b:Issue>
    <b:Pages>774-789</b:Pages>
    <b:StandardNumber>DOI: 10.1002/mbo3.278</b:StandardNumber>
    <b:RefOrder>38</b:RefOrder>
  </b:Source>
  <b:Source>
    <b:Tag>Sjö17</b:Tag>
    <b:SourceType>JournalArticle</b:SourceType>
    <b:Guid>{45D905C7-8BEC-CE42-9183-2DD3F1FC9009}</b:Guid>
    <b:Author>
      <b:Author>
        <b:NameList>
          <b:Person>
            <b:Last>Sjöholm</b:Last>
            <b:First>K</b:First>
          </b:Person>
          <b:Person>
            <b:Last>Kilsgård</b:Last>
            <b:First>O</b:First>
          </b:Person>
          <b:Person>
            <b:Last>Teleman</b:Last>
            <b:First>J</b:First>
          </b:Person>
          <b:Person>
            <b:Last>Happonen</b:Last>
            <b:First>L</b:First>
          </b:Person>
          <b:Person>
            <b:Last>Malmström</b:Last>
            <b:First>L</b:First>
          </b:Person>
          <b:Person>
            <b:Last>Malmström</b:Last>
            <b:First>J</b:First>
          </b:Person>
        </b:NameList>
      </b:Author>
    </b:Author>
    <b:Title>Targeted Proteomics and Absolute Protein Quantification for the Construction of a Stoichiometric Host-Pathogen Surface Density Model</b:Title>
    <b:JournalName>American Society for Biochemistry and Molecular Biology</b:JournalName>
    <b:Year>2017</b:Year>
    <b:Volume>16</b:Volume>
    <b:Issue>4 suppl 1</b:Issue>
    <b:Pages>S29-S41</b:Pages>
    <b:RefOrder>24</b:RefOrder>
  </b:Source>
  <b:Source>
    <b:Tag>Påh08</b:Tag>
    <b:SourceType>JournalArticle</b:SourceType>
    <b:Guid>{4A6212E1-3C22-704E-83FD-11C4A1D217AB}</b:Guid>
    <b:Author>
      <b:Author>
        <b:NameList>
          <b:Person>
            <b:Last>Påhlman</b:Last>
            <b:First>Lisa</b:First>
            <b:Middle>I.</b:Middle>
          </b:Person>
          <b:Person>
            <b:Last>Olin</b:Last>
            <b:First>Anders</b:First>
            <b:Middle>I.</b:Middle>
          </b:Person>
          <b:Person>
            <b:Last>Darenberg</b:Last>
            <b:First>Jessica</b:First>
          </b:Person>
          <b:Person>
            <b:Last>Mörgelin</b:Last>
            <b:First>Matthias</b:First>
          </b:Person>
          <b:Person>
            <b:Last>Kotb</b:Last>
            <b:First>Malak</b:First>
          </b:Person>
          <b:Person>
            <b:Last>Herwald</b:Last>
            <b:First>Heiko</b:First>
          </b:Person>
          <b:Person>
            <b:Last>Norrby‐Teglund</b:Last>
            <b:First>Anna</b:First>
          </b:Person>
        </b:NameList>
      </b:Author>
    </b:Author>
    <b:Title>Soluble M1 protein of Streptococcus pyogenes triggers potent T cell activation</b:Title>
    <b:JournalName>Cellular Microbiology</b:JournalName>
    <b:Year>2008</b:Year>
    <b:Volume>10</b:Volume>
    <b:Pages>404-414</b:Pages>
    <b:RefOrder>25</b:RefOrder>
  </b:Source>
  <b:Source>
    <b:Tag>Tel16</b:Tag>
    <b:SourceType>JournalArticle</b:SourceType>
    <b:Guid>{A7C39DAC-C018-1448-953F-D700A34238A2}</b:Guid>
    <b:Author>
      <b:Author>
        <b:NameList>
          <b:Person>
            <b:Last>Teleman</b:Last>
            <b:First>Johan</b:First>
          </b:Person>
          <b:Person>
            <b:Last>Chawade</b:Last>
            <b:First>Aakash</b:First>
          </b:Person>
          <b:Person>
            <b:Last>Sandin</b:Last>
            <b:First>Marianne</b:First>
          </b:Person>
          <b:Person>
            <b:Last>Levander</b:Last>
            <b:First>Fredrik</b:First>
          </b:Person>
          <b:Person>
            <b:Last>Malmström</b:Last>
            <b:First>Johan</b:First>
          </b:Person>
        </b:NameList>
      </b:Author>
    </b:Author>
    <b:Title>Dinosaur: A Refined Open-Source Peptide MS Feature Detector</b:Title>
    <b:JournalName>J Proteome Res.</b:JournalName>
    <b:Year>2016</b:Year>
    <b:Volume>15</b:Volume>
    <b:Issue>7</b:Issue>
    <b:Pages>2143–2151</b:Pages>
    <b:RefOrder>26</b:RefOrder>
  </b:Source>
  <b:Source>
    <b:Tag>Tso15</b:Tag>
    <b:SourceType>JournalArticle</b:SourceType>
    <b:Guid>{969C41C2-497A-1E41-A6F2-D298CA7BAC6A}</b:Guid>
    <b:Author>
      <b:Author>
        <b:NameList>
          <b:Person>
            <b:Last>Tsou</b:Last>
            <b:First>Chih-Chiang</b:First>
          </b:Person>
          <b:Person>
            <b:Last>Avtonomov</b:Last>
            <b:First>Dmitry</b:First>
          </b:Person>
          <b:Person>
            <b:Last>Larsen</b:Last>
            <b:First>Brett</b:First>
          </b:Person>
          <b:Person>
            <b:Last>Tucholska</b:Last>
            <b:First>Monika</b:First>
          </b:Person>
          <b:Person>
            <b:Last>Choi</b:Last>
            <b:First>Hyungwon</b:First>
          </b:Person>
          <b:Person>
            <b:Last>Gingras</b:Last>
            <b:First>Anne-Claude</b:First>
          </b:Person>
          <b:Person>
            <b:Last>Nesvizhskii</b:Last>
            <b:First>Alexey</b:First>
            <b:Middle>I</b:Middle>
          </b:Person>
        </b:NameList>
      </b:Author>
    </b:Author>
    <b:Title>DIA-Umpire: comprehensive computational framework for data-independent acquisition proteomics</b:Title>
    <b:JournalName>Natue Methods</b:JournalName>
    <b:Year>2015</b:Year>
    <b:Volume>12</b:Volume>
    <b:Pages>258–264</b:Pages>
    <b:RefOrder>28</b:RefOrder>
  </b:Source>
  <b:Source>
    <b:Tag>Myr01</b:Tag>
    <b:SourceType>JournalArticle</b:SourceType>
    <b:Guid>{E05AB2BC-09E1-514A-9897-C177CB251D4F}</b:Guid>
    <b:Author>
      <b:Author>
        <b:NameList>
          <b:Person>
            <b:Last>Khalifa</b:Last>
            <b:First>Myriam</b:First>
            <b:Middle>Ben</b:Middle>
          </b:Person>
          <b:Person>
            <b:Last>Choulier</b:Last>
            <b:First>Laurence</b:First>
          </b:Person>
          <b:Person>
            <b:Last>Lortat-Jacob</b:Last>
            <b:First>Hugues</b:First>
          </b:Person>
          <b:Person>
            <b:Last>Altschuh</b:Last>
            <b:First>Danièle</b:First>
          </b:Person>
          <b:Person>
            <b:Last>Vernet</b:Last>
            <b:First>Thierry</b:First>
          </b:Person>
        </b:NameList>
      </b:Author>
    </b:Author>
    <b:Title>BIACORE Data Processing: An Evaluation of the Global Fitting Procedure</b:Title>
    <b:JournalName>Analytical Biochemistry</b:JournalName>
    <b:Year>2001</b:Year>
    <b:Volume>293</b:Volume>
    <b:Issue>2</b:Issue>
    <b:Pages>194-203</b:Pages>
    <b:RefOrder>39</b:RefOrder>
  </b:Source>
</b:Sources>
</file>

<file path=customXml/itemProps1.xml><?xml version="1.0" encoding="utf-8"?>
<ds:datastoreItem xmlns:ds="http://schemas.openxmlformats.org/officeDocument/2006/customXml" ds:itemID="{69B93B36-1AC3-4E3F-A0AB-6CD43AFD8894}">
  <ds:schemaRefs>
    <ds:schemaRef ds:uri="http://schemas.microsoft.com/office/2006/metadata/properties"/>
    <ds:schemaRef ds:uri="http://schemas.microsoft.com/office/infopath/2007/PartnerControls"/>
    <ds:schemaRef ds:uri="fff13133-6429-477b-992b-28ff851837a3"/>
  </ds:schemaRefs>
</ds:datastoreItem>
</file>

<file path=customXml/itemProps2.xml><?xml version="1.0" encoding="utf-8"?>
<ds:datastoreItem xmlns:ds="http://schemas.openxmlformats.org/officeDocument/2006/customXml" ds:itemID="{9736E4A0-4C13-4754-94CA-69960EAE47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83CDC3-7FEC-4371-877E-43B63D5B3F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f13133-6429-477b-992b-28ff851837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35E017-9498-9447-8E35-E96CDBC47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RCCS AOU San Martino IST, Genova, Italy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Template for poster abstracts</dc:subject>
  <dc:creator>Paolo DM Romano</dc:creator>
  <cp:keywords/>
  <cp:lastModifiedBy>Hamed Khakzad</cp:lastModifiedBy>
  <cp:revision>44</cp:revision>
  <cp:lastPrinted>2020-10-22T10:55:00Z</cp:lastPrinted>
  <dcterms:created xsi:type="dcterms:W3CDTF">2020-10-22T10:55:00Z</dcterms:created>
  <dcterms:modified xsi:type="dcterms:W3CDTF">2020-12-1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F109A5D7B3E4BAA04FBE2AAD010F9</vt:lpwstr>
  </property>
</Properties>
</file>